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E0DB61" w14:textId="77777777" w:rsidR="007D7F56" w:rsidRDefault="007D7F56" w:rsidP="007D7F56">
      <w:pPr>
        <w:jc w:val="both"/>
        <w:rPr>
          <w:sz w:val="21"/>
          <w:szCs w:val="21"/>
          <w:lang w:val="en-US"/>
        </w:rPr>
      </w:pPr>
    </w:p>
    <w:p w14:paraId="6B4CE629" w14:textId="77777777" w:rsidR="007D7F56" w:rsidRDefault="007D7F56" w:rsidP="007D7F56">
      <w:pPr>
        <w:jc w:val="both"/>
        <w:rPr>
          <w:sz w:val="21"/>
          <w:szCs w:val="21"/>
          <w:lang w:val="en-US"/>
        </w:rPr>
      </w:pPr>
    </w:p>
    <w:p w14:paraId="0026AF81" w14:textId="77777777" w:rsidR="007D7F56" w:rsidRPr="00C90C6C" w:rsidRDefault="007D7F56" w:rsidP="007D7F56">
      <w:pPr>
        <w:rPr>
          <w:lang w:val="en-US"/>
        </w:rPr>
      </w:pPr>
    </w:p>
    <w:p w14:paraId="67279E09" w14:textId="77777777" w:rsidR="007D7F56" w:rsidRDefault="007D7F56" w:rsidP="007D7F56">
      <w:pPr>
        <w:spacing w:line="480" w:lineRule="auto"/>
        <w:jc w:val="both"/>
        <w:rPr>
          <w:lang w:val="en-US"/>
        </w:rPr>
      </w:pPr>
      <w:r>
        <w:rPr>
          <w:b/>
          <w:lang w:val="en-US"/>
        </w:rPr>
        <w:t>S</w:t>
      </w:r>
      <w:r w:rsidRPr="0002227B">
        <w:rPr>
          <w:b/>
          <w:lang w:val="en-US"/>
        </w:rPr>
        <w:t>1</w:t>
      </w:r>
      <w:r>
        <w:rPr>
          <w:b/>
          <w:lang w:val="en-US"/>
        </w:rPr>
        <w:t xml:space="preserve"> Text</w:t>
      </w:r>
      <w:r>
        <w:rPr>
          <w:lang w:val="en-US"/>
        </w:rPr>
        <w:t>.</w:t>
      </w:r>
    </w:p>
    <w:p w14:paraId="75E6A59F" w14:textId="77777777" w:rsidR="007D7F56" w:rsidRPr="00594A63" w:rsidRDefault="007D7F56" w:rsidP="007D7F56">
      <w:pPr>
        <w:spacing w:line="480" w:lineRule="auto"/>
        <w:jc w:val="both"/>
        <w:rPr>
          <w:lang w:val="en-US"/>
        </w:rPr>
      </w:pPr>
    </w:p>
    <w:p w14:paraId="2C6CB1A2" w14:textId="77777777" w:rsidR="007D7F56" w:rsidRPr="0002227B" w:rsidRDefault="007D7F56" w:rsidP="007D7F56">
      <w:pPr>
        <w:spacing w:line="480" w:lineRule="auto"/>
        <w:jc w:val="both"/>
        <w:rPr>
          <w:i/>
          <w:lang w:val="en-US"/>
        </w:rPr>
      </w:pPr>
      <w:r w:rsidRPr="0002227B">
        <w:rPr>
          <w:i/>
          <w:lang w:val="en-US"/>
        </w:rPr>
        <w:t>Transcriptomics</w:t>
      </w:r>
    </w:p>
    <w:p w14:paraId="60E76AD7" w14:textId="77777777" w:rsidR="007D7F56" w:rsidRPr="0002227B" w:rsidRDefault="007D7F56" w:rsidP="007D7F56">
      <w:pPr>
        <w:spacing w:line="480" w:lineRule="auto"/>
        <w:jc w:val="both"/>
        <w:rPr>
          <w:lang w:val="en-US"/>
        </w:rPr>
      </w:pPr>
      <w:r w:rsidRPr="0002227B">
        <w:rPr>
          <w:lang w:val="en-US"/>
        </w:rPr>
        <w:t>For the study of transcriptomic profiles of participants at high risk of diabetes (WP2.1) and new</w:t>
      </w:r>
    </w:p>
    <w:p w14:paraId="28FAB5E4" w14:textId="0450D0F8" w:rsidR="007D7F56" w:rsidRDefault="007D7F56" w:rsidP="007D7F56">
      <w:pPr>
        <w:spacing w:line="480" w:lineRule="auto"/>
        <w:jc w:val="both"/>
        <w:rPr>
          <w:lang w:val="en-US"/>
        </w:rPr>
      </w:pPr>
      <w:r w:rsidRPr="0002227B">
        <w:rPr>
          <w:lang w:val="en-US"/>
        </w:rPr>
        <w:t>onset of diabetes (W</w:t>
      </w:r>
      <w:r>
        <w:rPr>
          <w:lang w:val="en-US"/>
        </w:rPr>
        <w:t>P</w:t>
      </w:r>
      <w:r w:rsidRPr="0002227B">
        <w:rPr>
          <w:lang w:val="en-US"/>
        </w:rPr>
        <w:t xml:space="preserve">2.2) 3,094 samples of mRNA from whole blood samples were processed by </w:t>
      </w:r>
      <w:r w:rsidRPr="006257F7">
        <w:rPr>
          <w:lang w:val="en-US"/>
        </w:rPr>
        <w:t>University of Oxford</w:t>
      </w:r>
      <w:r w:rsidRPr="0002227B">
        <w:rPr>
          <w:lang w:val="en-US"/>
        </w:rPr>
        <w:t xml:space="preserve"> and shipped to </w:t>
      </w:r>
      <w:r w:rsidRPr="00352EB0">
        <w:rPr>
          <w:lang w:val="en-US"/>
        </w:rPr>
        <w:t>University of Geneva</w:t>
      </w:r>
      <w:r w:rsidRPr="0002227B">
        <w:rPr>
          <w:lang w:val="en-US"/>
        </w:rPr>
        <w:t xml:space="preserve"> for RNA-sequencing. Concentration of mRNA per samples was assessed using the Qubit2.0 from Invitrogen. The quality of the samples was then assessed using the TapeStation Software (A.01.04) with an RNA Screen Tape from Agilent to check the mRNA quality on gel. 29 samples were discarded at this point due to low mRNA quality. The remaining samples were processed and sequencing libraries were prepared. Quality of the libraries was evaluated using Qubit and TapeStation using DNA1000 Screen Tape. One sample was discarded after library preparation due to low quality. The remaining samples (3,064) were placed in Flow cell PE using the cBOT system from Illumina. The samples were then sequenced on the Illumina HiSec2000 platform using 49 bp paired-end reads. Sequenced reads were mapped to the GRCh37 reference genome (2001) with GEM (Marco-Sola et al. 2012). Identification of samples mix-ups and labeling errors is possible when genotypes are available (tHoen et al. 2013). For each sample, we tested the heterozygous sites in DNA genotypes for</w:t>
      </w:r>
      <w:r>
        <w:rPr>
          <w:lang w:val="en-US"/>
        </w:rPr>
        <w:t xml:space="preserve"> </w:t>
      </w:r>
      <w:r w:rsidRPr="0002227B">
        <w:rPr>
          <w:lang w:val="en-US"/>
        </w:rPr>
        <w:t xml:space="preserve">expression of both alleles in the RNAseq data. Samples mix-ups or mislabeled show lower levels of expression of both alleles. Using the package matchASE from the suite QTL-tools (manuscript in preparation), we tested each expression profile (BAM files) against all imputed genotypes from DIRECT WP2 (release version October 2015) to identify the best matching expression-genotype pair. The analysis identified 201 samples with mismatch between expression and genotypes. Of those samples 137 could be corrected as we identified another genotype with a good match within the data </w:t>
      </w:r>
      <w:r w:rsidRPr="0002227B">
        <w:rPr>
          <w:lang w:val="en-US"/>
        </w:rPr>
        <w:lastRenderedPageBreak/>
        <w:t>set. One sample matched a genotype registered as not having mRNA sample. In these samples we are not certain whether genotype or RNAseq samples were swap with another individual. Use of the samples is not recommended in association with other phenotypes. Other 4 samples had low quality or were mixes of RNAseq samples and would not be identified with confidence. For 60 samples we would not find a suitable match between expression and the available genotypes. Gender identification in RNAseq compare expression levels of genes in the autosomal region for the chromosome Y and the expression of the XIST gene in the chromosome X. To confirm gender information</w:t>
      </w:r>
      <w:r>
        <w:rPr>
          <w:lang w:val="en-US"/>
        </w:rPr>
        <w:t>,</w:t>
      </w:r>
      <w:r w:rsidRPr="0002227B">
        <w:rPr>
          <w:lang w:val="en-US"/>
        </w:rPr>
        <w:t xml:space="preserve"> we compare the gender provided by clinical reports and the gender identif</w:t>
      </w:r>
      <w:r>
        <w:rPr>
          <w:lang w:val="en-US"/>
        </w:rPr>
        <w:t>ied</w:t>
      </w:r>
      <w:r w:rsidRPr="0002227B">
        <w:rPr>
          <w:lang w:val="en-US"/>
        </w:rPr>
        <w:t xml:space="preserve"> by genotype data with the gender identif</w:t>
      </w:r>
      <w:r>
        <w:rPr>
          <w:lang w:val="en-US"/>
        </w:rPr>
        <w:t>ied</w:t>
      </w:r>
      <w:r w:rsidRPr="0002227B">
        <w:rPr>
          <w:lang w:val="en-US"/>
        </w:rPr>
        <w:t xml:space="preserve"> from RNAseq data.</w:t>
      </w:r>
    </w:p>
    <w:p w14:paraId="2B6D657B" w14:textId="77777777" w:rsidR="008D4C55" w:rsidRPr="00A927CE" w:rsidRDefault="008D4C55" w:rsidP="007D7F56">
      <w:pPr>
        <w:spacing w:line="480" w:lineRule="auto"/>
        <w:jc w:val="both"/>
        <w:rPr>
          <w:lang w:val="en-US"/>
        </w:rPr>
      </w:pPr>
    </w:p>
    <w:p w14:paraId="3520A201" w14:textId="77777777" w:rsidR="007D7F56" w:rsidRDefault="007D7F56" w:rsidP="007D7F56">
      <w:pPr>
        <w:spacing w:line="480" w:lineRule="auto"/>
        <w:jc w:val="both"/>
        <w:rPr>
          <w:i/>
          <w:lang w:val="en-US"/>
        </w:rPr>
      </w:pPr>
      <w:r>
        <w:rPr>
          <w:i/>
          <w:lang w:val="en-US"/>
        </w:rPr>
        <w:t>Exploratory p</w:t>
      </w:r>
      <w:r w:rsidRPr="0002227B">
        <w:rPr>
          <w:i/>
          <w:lang w:val="en-US"/>
        </w:rPr>
        <w:t>roteomics</w:t>
      </w:r>
    </w:p>
    <w:p w14:paraId="3FF3C05A" w14:textId="77777777" w:rsidR="007D7F56" w:rsidRPr="004F6A13" w:rsidRDefault="007D7F56" w:rsidP="007D7F56">
      <w:pPr>
        <w:spacing w:line="480" w:lineRule="auto"/>
        <w:jc w:val="both"/>
        <w:rPr>
          <w:lang w:val="en-US"/>
        </w:rPr>
      </w:pPr>
      <w:r>
        <w:rPr>
          <w:lang w:val="en-US"/>
        </w:rPr>
        <w:t xml:space="preserve">We performed antibody bead array assays for profiling of plasma proteins </w:t>
      </w:r>
      <w:r w:rsidRPr="00A42681">
        <w:rPr>
          <w:lang w:val="en-US"/>
        </w:rPr>
        <w:t>(</w:t>
      </w:r>
      <w:r>
        <w:rPr>
          <w:lang w:val="en-US"/>
        </w:rPr>
        <w:t>Drobin K et al., 2013</w:t>
      </w:r>
      <w:r w:rsidRPr="00A42681">
        <w:rPr>
          <w:lang w:val="en-US"/>
        </w:rPr>
        <w:t>)</w:t>
      </w:r>
      <w:r>
        <w:rPr>
          <w:lang w:val="en-US"/>
        </w:rPr>
        <w:t xml:space="preserve"> using a selected set of 779</w:t>
      </w:r>
      <w:r w:rsidRPr="00A42681">
        <w:rPr>
          <w:lang w:val="en-US"/>
        </w:rPr>
        <w:t xml:space="preserve"> </w:t>
      </w:r>
      <w:r>
        <w:rPr>
          <w:lang w:val="en-US"/>
        </w:rPr>
        <w:t>a</w:t>
      </w:r>
      <w:r w:rsidRPr="0002227B">
        <w:rPr>
          <w:lang w:val="en-US"/>
        </w:rPr>
        <w:t xml:space="preserve">ntibodies </w:t>
      </w:r>
      <w:r>
        <w:rPr>
          <w:lang w:val="en-US"/>
        </w:rPr>
        <w:t xml:space="preserve">(targeting 385 proteins) </w:t>
      </w:r>
      <w:r w:rsidRPr="0002227B">
        <w:rPr>
          <w:lang w:val="en-US"/>
        </w:rPr>
        <w:t xml:space="preserve">availability from the Human Protein Atlas (HPA) (Uhlen et al., 2015). </w:t>
      </w:r>
      <w:r>
        <w:rPr>
          <w:lang w:val="en-US"/>
        </w:rPr>
        <w:t>EDTA plasma s</w:t>
      </w:r>
      <w:r w:rsidRPr="0002227B">
        <w:rPr>
          <w:lang w:val="en-US"/>
        </w:rPr>
        <w:t xml:space="preserve">amples from the </w:t>
      </w:r>
      <w:r w:rsidRPr="005F55F5">
        <w:rPr>
          <w:lang w:val="en-US"/>
        </w:rPr>
        <w:t>four d</w:t>
      </w:r>
      <w:r w:rsidRPr="0002227B">
        <w:rPr>
          <w:lang w:val="en-US"/>
        </w:rPr>
        <w:t xml:space="preserve">ifferent </w:t>
      </w:r>
      <w:r>
        <w:rPr>
          <w:lang w:val="en-US"/>
        </w:rPr>
        <w:t xml:space="preserve">DIRECT study </w:t>
      </w:r>
      <w:r w:rsidRPr="0002227B">
        <w:rPr>
          <w:lang w:val="en-US"/>
        </w:rPr>
        <w:t xml:space="preserve">centers were distributed across microtiter plates via a supervised randomization procedure. After sample randomization, the 96-well microtiter plates were stored at -80°C until further use. Plasma samples were thawed at 4°C and centrifuged for 10 min at 3,000 × g. Three microliters of each sample were diluted in 22 µl of 1x PBS using a liquid handler (SELMA, CyBio). </w:t>
      </w:r>
      <w:r>
        <w:rPr>
          <w:lang w:val="en-US"/>
        </w:rPr>
        <w:t xml:space="preserve">As described earlier </w:t>
      </w:r>
      <w:r w:rsidRPr="00CE204C">
        <w:rPr>
          <w:lang w:val="en-US"/>
        </w:rPr>
        <w:t>(</w:t>
      </w:r>
      <w:r>
        <w:rPr>
          <w:lang w:val="en-US"/>
        </w:rPr>
        <w:t>Drobin K et al., 2013</w:t>
      </w:r>
      <w:r w:rsidRPr="00CE204C">
        <w:rPr>
          <w:lang w:val="en-US"/>
        </w:rPr>
        <w:t>),</w:t>
      </w:r>
      <w:r>
        <w:rPr>
          <w:lang w:val="en-US"/>
        </w:rPr>
        <w:t xml:space="preserve"> samples were then biotinylated with NHS-biotin, the reaction was quenched using TRIS-HCl. Biotinylated samples were diluted in assay buffer, heated treated at 56°C for 30 min and then added the bead arrays prepared above. The magnetic beads were washed on the next day using a plate washer (EL406, Biotek). Fluorescent streptavidin was added for the detection of biotinylated proteins captured by bead-immobilized antibodies. The beads were analysed using </w:t>
      </w:r>
      <w:r w:rsidRPr="0054340F">
        <w:rPr>
          <w:lang w:val="en-US"/>
        </w:rPr>
        <w:t xml:space="preserve">the FlexMap 3D instrument (Luminex Corp.) </w:t>
      </w:r>
      <w:r>
        <w:rPr>
          <w:lang w:val="en-US"/>
        </w:rPr>
        <w:lastRenderedPageBreak/>
        <w:t xml:space="preserve">operated by the </w:t>
      </w:r>
      <w:r w:rsidRPr="0054340F">
        <w:rPr>
          <w:lang w:val="en-US"/>
        </w:rPr>
        <w:t>xPONENT software version 4.2.</w:t>
      </w:r>
      <w:r w:rsidRPr="0002227B">
        <w:rPr>
          <w:lang w:val="en-US"/>
        </w:rPr>
        <w:t xml:space="preserve"> The median fluorescence intensity (MFI) was used to represent the relative amount of target protein binding to each of the antibody-coupled bead identity. </w:t>
      </w:r>
    </w:p>
    <w:p w14:paraId="05271B2F" w14:textId="77777777" w:rsidR="007D7F56" w:rsidRDefault="007D7F56" w:rsidP="007D7F56">
      <w:pPr>
        <w:spacing w:line="480" w:lineRule="auto"/>
        <w:jc w:val="both"/>
        <w:rPr>
          <w:lang w:val="en-US"/>
        </w:rPr>
      </w:pPr>
      <w:r w:rsidRPr="0002227B">
        <w:rPr>
          <w:lang w:val="en-US"/>
        </w:rPr>
        <w:t>The obtained data was evaluated based on intensity levels and three antibodies were excluded from further analysis eight samples were flagged that seemingly failed. Such samples were those 1) that had median values of MFIs ± 2 SD or below the median of control measurement without any sample (buffer only), and 2) that were identified as outliers using Robust PCA using ‘rrcov’ R package (version 1.4-3) (Hubert et al., 2005). The cutoff probability values in an outlier diagnostic plot were set to 0.001 for both score and orthogonal distances. The samples deviating beyond the cutoffs in both distance coordinates were classified as outliers, setting alpha, the proportional tolerance, to 0.9. The remaining data set was denoted as annotated.</w:t>
      </w:r>
    </w:p>
    <w:p w14:paraId="484A8F6C" w14:textId="77777777" w:rsidR="007D7F56" w:rsidRPr="0002227B" w:rsidRDefault="007D7F56" w:rsidP="007D7F56">
      <w:pPr>
        <w:spacing w:line="480" w:lineRule="auto"/>
        <w:jc w:val="both"/>
        <w:rPr>
          <w:lang w:val="en-US"/>
        </w:rPr>
      </w:pPr>
    </w:p>
    <w:p w14:paraId="6F6D08A9" w14:textId="77777777" w:rsidR="007D7F56" w:rsidRPr="0002227B" w:rsidRDefault="007D7F56" w:rsidP="007D7F56">
      <w:pPr>
        <w:spacing w:line="480" w:lineRule="auto"/>
        <w:jc w:val="both"/>
        <w:rPr>
          <w:i/>
          <w:lang w:val="en-US"/>
        </w:rPr>
      </w:pPr>
      <w:r w:rsidRPr="0002227B">
        <w:rPr>
          <w:i/>
          <w:lang w:val="en-US"/>
        </w:rPr>
        <w:t xml:space="preserve">Targeted </w:t>
      </w:r>
      <w:r>
        <w:rPr>
          <w:i/>
          <w:lang w:val="en-US"/>
        </w:rPr>
        <w:t>proteomics</w:t>
      </w:r>
    </w:p>
    <w:p w14:paraId="44F220D9" w14:textId="77777777" w:rsidR="007D7F56" w:rsidRDefault="007D7F56" w:rsidP="007D7F56">
      <w:pPr>
        <w:spacing w:line="480" w:lineRule="auto"/>
        <w:jc w:val="both"/>
        <w:rPr>
          <w:lang w:val="en-US"/>
        </w:rPr>
      </w:pPr>
      <w:r>
        <w:rPr>
          <w:lang w:val="en-US"/>
        </w:rPr>
        <w:t>S</w:t>
      </w:r>
      <w:r w:rsidRPr="0054340F">
        <w:rPr>
          <w:lang w:val="en-US"/>
        </w:rPr>
        <w:t xml:space="preserve">amples from DIRECT </w:t>
      </w:r>
      <w:r>
        <w:rPr>
          <w:lang w:val="en-US"/>
        </w:rPr>
        <w:t xml:space="preserve">study centers </w:t>
      </w:r>
      <w:r w:rsidRPr="0054340F">
        <w:rPr>
          <w:lang w:val="en-US"/>
        </w:rPr>
        <w:t>were manually randomization by a mix-shake-distribute procedure and placed into 96-well plates.</w:t>
      </w:r>
      <w:r>
        <w:rPr>
          <w:lang w:val="en-US"/>
        </w:rPr>
        <w:t xml:space="preserve"> All samples were analyzed at SciLifeLab in Stockholm using several different immunoassay platforms. </w:t>
      </w:r>
    </w:p>
    <w:p w14:paraId="17E2FC93" w14:textId="77777777" w:rsidR="007D7F56" w:rsidRDefault="007D7F56" w:rsidP="007D7F56">
      <w:pPr>
        <w:spacing w:line="480" w:lineRule="auto"/>
        <w:jc w:val="both"/>
        <w:rPr>
          <w:lang w:val="en-US"/>
        </w:rPr>
      </w:pPr>
      <w:r w:rsidRPr="00A42681">
        <w:rPr>
          <w:lang w:val="en-US"/>
        </w:rPr>
        <w:t xml:space="preserve">Proteins were measured </w:t>
      </w:r>
      <w:r>
        <w:rPr>
          <w:lang w:val="en-US"/>
        </w:rPr>
        <w:t xml:space="preserve">in EDTA plasma </w:t>
      </w:r>
      <w:r w:rsidRPr="00A42681">
        <w:rPr>
          <w:lang w:val="en-US"/>
        </w:rPr>
        <w:t>using the Cardiometabolic, Cardiovascular II, Cardiovascular III, Development and Metabolism panel</w:t>
      </w:r>
      <w:r>
        <w:rPr>
          <w:lang w:val="en-US"/>
        </w:rPr>
        <w:t>s</w:t>
      </w:r>
      <w:r w:rsidRPr="00A42681">
        <w:rPr>
          <w:lang w:val="en-US"/>
        </w:rPr>
        <w:t xml:space="preserve"> </w:t>
      </w:r>
      <w:r>
        <w:rPr>
          <w:lang w:val="en-US"/>
        </w:rPr>
        <w:t xml:space="preserve">from </w:t>
      </w:r>
      <w:r w:rsidRPr="00A42681">
        <w:rPr>
          <w:lang w:val="en-US"/>
        </w:rPr>
        <w:t>Olink Proteomics AB</w:t>
      </w:r>
      <w:r>
        <w:rPr>
          <w:lang w:val="en-US"/>
        </w:rPr>
        <w:t xml:space="preserve"> (</w:t>
      </w:r>
      <w:r w:rsidRPr="00A42681">
        <w:rPr>
          <w:lang w:val="en-US"/>
        </w:rPr>
        <w:t>Uppsala, Sweden) according to the instructions</w:t>
      </w:r>
      <w:r>
        <w:rPr>
          <w:lang w:val="en-US"/>
        </w:rPr>
        <w:t xml:space="preserve"> for t</w:t>
      </w:r>
      <w:r w:rsidRPr="00A42681">
        <w:rPr>
          <w:lang w:val="en-US"/>
        </w:rPr>
        <w:t>he Proximity Extension Assay</w:t>
      </w:r>
      <w:r>
        <w:rPr>
          <w:lang w:val="en-US"/>
        </w:rPr>
        <w:t>s</w:t>
      </w:r>
      <w:r w:rsidRPr="00A42681">
        <w:rPr>
          <w:lang w:val="en-US"/>
        </w:rPr>
        <w:t xml:space="preserve"> (PEA) </w:t>
      </w:r>
      <w:r w:rsidRPr="00CE204C">
        <w:rPr>
          <w:lang w:val="en-US"/>
        </w:rPr>
        <w:t>(PMID: 24755770).</w:t>
      </w:r>
      <w:r>
        <w:rPr>
          <w:lang w:val="en-US"/>
        </w:rPr>
        <w:t xml:space="preserve"> </w:t>
      </w:r>
      <w:r w:rsidRPr="0054340F">
        <w:rPr>
          <w:lang w:val="en-US"/>
        </w:rPr>
        <w:t xml:space="preserve">The obtained </w:t>
      </w:r>
      <w:r>
        <w:rPr>
          <w:lang w:val="en-US"/>
        </w:rPr>
        <w:t xml:space="preserve">normalized expression values (NPX) values were obtained from </w:t>
      </w:r>
      <w:r w:rsidRPr="0054340F">
        <w:rPr>
          <w:lang w:val="en-US"/>
        </w:rPr>
        <w:t>Olink’s NPX manager software version 0.0.85.0</w:t>
      </w:r>
      <w:r>
        <w:rPr>
          <w:lang w:val="en-US"/>
        </w:rPr>
        <w:t>. Magnetic bead-based assays were used for the analysis of FGF21 (</w:t>
      </w:r>
      <w:r w:rsidRPr="0054340F">
        <w:rPr>
          <w:lang w:val="en-US"/>
        </w:rPr>
        <w:t>SPRCUS627</w:t>
      </w:r>
      <w:r>
        <w:rPr>
          <w:lang w:val="en-US"/>
        </w:rPr>
        <w:t>,</w:t>
      </w:r>
      <w:r w:rsidRPr="0054340F">
        <w:rPr>
          <w:lang w:val="en-US"/>
        </w:rPr>
        <w:t xml:space="preserve"> </w:t>
      </w:r>
      <w:r w:rsidRPr="003C4921">
        <w:rPr>
          <w:lang w:val="en-US"/>
        </w:rPr>
        <w:t>MerckMillipore</w:t>
      </w:r>
      <w:r>
        <w:rPr>
          <w:lang w:val="en-US"/>
        </w:rPr>
        <w:t xml:space="preserve">) and a panel consisting of </w:t>
      </w:r>
      <w:r w:rsidRPr="0054340F">
        <w:rPr>
          <w:lang w:val="en-US"/>
        </w:rPr>
        <w:t>For CXCL10, ICAM-1, IL1</w:t>
      </w:r>
      <w:r>
        <w:rPr>
          <w:lang w:val="en-US"/>
        </w:rPr>
        <w:t>R-</w:t>
      </w:r>
      <w:r w:rsidRPr="0054340F">
        <w:rPr>
          <w:lang w:val="en-US"/>
        </w:rPr>
        <w:t>a</w:t>
      </w:r>
      <w:r>
        <w:rPr>
          <w:lang w:val="en-US"/>
        </w:rPr>
        <w:t>lpha</w:t>
      </w:r>
      <w:r w:rsidRPr="0054340F">
        <w:rPr>
          <w:lang w:val="en-US"/>
        </w:rPr>
        <w:t xml:space="preserve">, </w:t>
      </w:r>
      <w:r>
        <w:rPr>
          <w:lang w:val="en-US"/>
        </w:rPr>
        <w:t>and RETN</w:t>
      </w:r>
      <w:r w:rsidRPr="0054340F">
        <w:rPr>
          <w:lang w:val="en-US"/>
        </w:rPr>
        <w:t xml:space="preserve"> (</w:t>
      </w:r>
      <w:r>
        <w:rPr>
          <w:lang w:val="en-US"/>
        </w:rPr>
        <w:t>LXSAHM, R&amp;D Systems</w:t>
      </w:r>
      <w:r w:rsidRPr="0054340F">
        <w:rPr>
          <w:lang w:val="en-US"/>
        </w:rPr>
        <w:t>)</w:t>
      </w:r>
      <w:r>
        <w:rPr>
          <w:lang w:val="en-US"/>
        </w:rPr>
        <w:t xml:space="preserve">. The assays were performed according to the instructions and the instrumentation for liquid handling as introduced above. The beads were analyzed using </w:t>
      </w:r>
      <w:r w:rsidRPr="0054340F">
        <w:rPr>
          <w:lang w:val="en-US"/>
        </w:rPr>
        <w:t xml:space="preserve">the FlexMap 3D instrument (Luminex Corp.) </w:t>
      </w:r>
      <w:r>
        <w:rPr>
          <w:lang w:val="en-US"/>
        </w:rPr>
        <w:t xml:space="preserve">operated by the </w:t>
      </w:r>
      <w:r w:rsidRPr="0054340F">
        <w:rPr>
          <w:lang w:val="en-US"/>
        </w:rPr>
        <w:lastRenderedPageBreak/>
        <w:t>xPONENT software version 4.2.</w:t>
      </w:r>
      <w:r>
        <w:rPr>
          <w:lang w:val="en-US"/>
        </w:rPr>
        <w:t xml:space="preserve"> </w:t>
      </w:r>
      <w:r w:rsidRPr="0002227B">
        <w:rPr>
          <w:lang w:val="en-US"/>
        </w:rPr>
        <w:t xml:space="preserve">The </w:t>
      </w:r>
      <w:r>
        <w:rPr>
          <w:lang w:val="en-US"/>
        </w:rPr>
        <w:t xml:space="preserve">obtained </w:t>
      </w:r>
      <w:r w:rsidRPr="0002227B">
        <w:rPr>
          <w:lang w:val="en-US"/>
        </w:rPr>
        <w:t>MFI</w:t>
      </w:r>
      <w:r>
        <w:rPr>
          <w:lang w:val="en-US"/>
        </w:rPr>
        <w:t xml:space="preserve"> values were converted into concentration values using 5-parametric fitting. Plasma levels of IL1-beta and TNFR1-alpha were quantified in accordance with the instructions for the </w:t>
      </w:r>
      <w:r w:rsidRPr="0044036F">
        <w:rPr>
          <w:lang w:val="en-US"/>
        </w:rPr>
        <w:t xml:space="preserve">microfluidic ELISA assays </w:t>
      </w:r>
      <w:r w:rsidRPr="00895333">
        <w:rPr>
          <w:lang w:val="en-US"/>
        </w:rPr>
        <w:t>(PMID: 27170460)</w:t>
      </w:r>
      <w:r>
        <w:rPr>
          <w:lang w:val="en-US"/>
        </w:rPr>
        <w:t xml:space="preserve"> from </w:t>
      </w:r>
      <w:r w:rsidRPr="0044036F">
        <w:rPr>
          <w:lang w:val="en-US"/>
        </w:rPr>
        <w:t xml:space="preserve">ProteinSimple. </w:t>
      </w:r>
    </w:p>
    <w:p w14:paraId="7A0061C6" w14:textId="77777777" w:rsidR="007D7F56" w:rsidRPr="0044036F" w:rsidRDefault="007D7F56" w:rsidP="007D7F56">
      <w:pPr>
        <w:spacing w:line="480" w:lineRule="auto"/>
        <w:jc w:val="both"/>
        <w:rPr>
          <w:lang w:val="en-US"/>
        </w:rPr>
      </w:pPr>
      <w:r>
        <w:rPr>
          <w:lang w:val="en-US"/>
        </w:rPr>
        <w:t xml:space="preserve">Additional proteins were </w:t>
      </w:r>
      <w:r w:rsidRPr="0044036F">
        <w:rPr>
          <w:lang w:val="en-US"/>
        </w:rPr>
        <w:t>analy</w:t>
      </w:r>
      <w:r>
        <w:rPr>
          <w:lang w:val="en-US"/>
        </w:rPr>
        <w:t>zed in randomized samples using the</w:t>
      </w:r>
      <w:r w:rsidRPr="0044036F">
        <w:rPr>
          <w:lang w:val="en-US"/>
        </w:rPr>
        <w:t xml:space="preserve"> services from Myriad RBM (Myriad GmbH, Germany) and for hsCRP (MLM Medical Labs GmbH, Germany). </w:t>
      </w:r>
    </w:p>
    <w:p w14:paraId="7BB3E8FB" w14:textId="77777777" w:rsidR="007D7F56" w:rsidRPr="0002227B" w:rsidRDefault="007D7F56" w:rsidP="007D7F56">
      <w:pPr>
        <w:spacing w:line="480" w:lineRule="auto"/>
        <w:jc w:val="both"/>
        <w:rPr>
          <w:lang w:val="en-US"/>
        </w:rPr>
      </w:pPr>
    </w:p>
    <w:p w14:paraId="3FFDCF5B" w14:textId="77777777" w:rsidR="007D7F56" w:rsidRPr="0002227B" w:rsidRDefault="007D7F56" w:rsidP="007D7F56">
      <w:pPr>
        <w:spacing w:line="480" w:lineRule="auto"/>
        <w:jc w:val="both"/>
        <w:rPr>
          <w:i/>
          <w:lang w:val="en-US"/>
        </w:rPr>
      </w:pPr>
      <w:r w:rsidRPr="0002227B">
        <w:rPr>
          <w:i/>
          <w:lang w:val="en-US"/>
        </w:rPr>
        <w:t>Targeted metabolomics</w:t>
      </w:r>
    </w:p>
    <w:p w14:paraId="0708BEBD" w14:textId="77777777" w:rsidR="007D7F56" w:rsidRPr="0002227B" w:rsidRDefault="007D7F56" w:rsidP="007D7F56">
      <w:pPr>
        <w:spacing w:line="480" w:lineRule="auto"/>
        <w:jc w:val="both"/>
        <w:rPr>
          <w:lang w:val="en-US"/>
        </w:rPr>
      </w:pPr>
      <w:r w:rsidRPr="0002227B">
        <w:rPr>
          <w:lang w:val="en-US"/>
        </w:rPr>
        <w:t>Plasma concentrations of 163 metabolites were determined using a targeted metabolomic approach with the Absolute</w:t>
      </w:r>
      <w:r w:rsidRPr="004B6FAF">
        <w:rPr>
          <w:i/>
          <w:lang w:val="en-US"/>
        </w:rPr>
        <w:t>IDQ</w:t>
      </w:r>
      <w:r w:rsidRPr="004B6FAF">
        <w:rPr>
          <w:vertAlign w:val="superscript"/>
          <w:lang w:val="en-US"/>
        </w:rPr>
        <w:t>TM</w:t>
      </w:r>
      <w:r w:rsidRPr="0002227B">
        <w:rPr>
          <w:lang w:val="en-US"/>
        </w:rPr>
        <w:t xml:space="preserve"> p150 kit (BIOCRATES Life Sciences AG, Innsbruck, Austria). After data export from Met</w:t>
      </w:r>
      <w:r w:rsidRPr="004B6FAF">
        <w:rPr>
          <w:i/>
          <w:lang w:val="en-US"/>
        </w:rPr>
        <w:t>IDQ</w:t>
      </w:r>
      <w:r w:rsidRPr="0002227B">
        <w:rPr>
          <w:lang w:val="en-US"/>
        </w:rPr>
        <w:t xml:space="preserve">, a first technical QC comprising analysis of peak shapes, retention times, and compound identity was performed. In a second QC step possible batch effects, study centre effects and effects of different phenotypes were investigated by using principal component analysis (PCA). The PCA of the </w:t>
      </w:r>
      <w:r>
        <w:rPr>
          <w:lang w:val="en-US"/>
        </w:rPr>
        <w:t>data showed centre specific clusters</w:t>
      </w:r>
      <w:r w:rsidRPr="0002227B">
        <w:rPr>
          <w:lang w:val="en-US"/>
        </w:rPr>
        <w:t>. Further analysis showed phenotypic and technical (sample handling/ preparation/ collection/ storage and transport) differences between the study centres. Therefore, data were corrected for batches and study centres. Lower outliers were defined as samples with &gt;33% of metabolite concentrations below 25% quantile – 1.5*IQR. Upper outliers were defined as samples with &gt;33% of metabolite concentrations above 25% quantile + 1.5*IQR. Metabolite traits with too many zero concentration samples and NAs (&gt;50%) were excluded (none). The Coefficient of Variation (CV) was calculated in reference samples for each metabolite over all plates. Metabolite traits with CV&gt;0.25 were excluded. Metabolite traits with &gt; 95% of samples below LOD were marked.</w:t>
      </w:r>
    </w:p>
    <w:p w14:paraId="758A029E" w14:textId="77777777" w:rsidR="007D7F56" w:rsidRDefault="007D7F56" w:rsidP="007D7F56">
      <w:pPr>
        <w:spacing w:line="480" w:lineRule="auto"/>
        <w:jc w:val="both"/>
        <w:rPr>
          <w:lang w:val="en-US"/>
        </w:rPr>
      </w:pPr>
    </w:p>
    <w:p w14:paraId="125C6351" w14:textId="77777777" w:rsidR="007D7F56" w:rsidRDefault="007D7F56" w:rsidP="007D7F56">
      <w:pPr>
        <w:spacing w:line="480" w:lineRule="auto"/>
        <w:jc w:val="both"/>
        <w:rPr>
          <w:lang w:val="en-US"/>
        </w:rPr>
      </w:pPr>
    </w:p>
    <w:p w14:paraId="7D5AE666" w14:textId="77777777" w:rsidR="007D7F56" w:rsidRPr="0002227B" w:rsidRDefault="007D7F56" w:rsidP="007D7F56">
      <w:pPr>
        <w:spacing w:line="480" w:lineRule="auto"/>
        <w:jc w:val="both"/>
        <w:rPr>
          <w:i/>
          <w:lang w:val="en-US"/>
        </w:rPr>
      </w:pPr>
      <w:r w:rsidRPr="0002227B">
        <w:rPr>
          <w:i/>
          <w:lang w:val="en-US"/>
        </w:rPr>
        <w:lastRenderedPageBreak/>
        <w:t>Untargeted metabolomics</w:t>
      </w:r>
    </w:p>
    <w:p w14:paraId="2345DE4D" w14:textId="77777777" w:rsidR="007D7F56" w:rsidRPr="0002227B" w:rsidRDefault="007D7F56" w:rsidP="007D7F56">
      <w:pPr>
        <w:spacing w:line="480" w:lineRule="auto"/>
        <w:jc w:val="both"/>
        <w:rPr>
          <w:lang w:val="en-US"/>
        </w:rPr>
      </w:pPr>
      <w:r w:rsidRPr="0002227B">
        <w:rPr>
          <w:lang w:val="en-US"/>
        </w:rPr>
        <w:t xml:space="preserve">Untargeted LC/MS-based techniques cover </w:t>
      </w:r>
      <w:r>
        <w:rPr>
          <w:lang w:val="en-US"/>
        </w:rPr>
        <w:t>a</w:t>
      </w:r>
      <w:r w:rsidRPr="0002227B">
        <w:rPr>
          <w:lang w:val="en-US"/>
        </w:rPr>
        <w:t xml:space="preserve"> broad</w:t>
      </w:r>
      <w:r>
        <w:rPr>
          <w:lang w:val="en-US"/>
        </w:rPr>
        <w:t>er</w:t>
      </w:r>
      <w:r w:rsidRPr="0002227B">
        <w:rPr>
          <w:lang w:val="en-US"/>
        </w:rPr>
        <w:t xml:space="preserve"> spectrum of metabolites, in contrast to the targeted techniques where metabolites are limited to a predefined set of molecules.  </w:t>
      </w:r>
      <w:r>
        <w:rPr>
          <w:lang w:val="en-US"/>
        </w:rPr>
        <w:t>Non-targeted metabolomics</w:t>
      </w:r>
      <w:r w:rsidRPr="0002227B">
        <w:rPr>
          <w:lang w:val="en-US"/>
        </w:rPr>
        <w:t xml:space="preserve"> data sets typically contain </w:t>
      </w:r>
      <w:r>
        <w:rPr>
          <w:lang w:val="en-US"/>
        </w:rPr>
        <w:t xml:space="preserve">approx. </w:t>
      </w:r>
      <w:r w:rsidRPr="0002227B">
        <w:rPr>
          <w:lang w:val="en-US"/>
        </w:rPr>
        <w:t>20-30% missing values, affecting more than 80% of the measured compounds. Missingness in the data can occur for several reasons</w:t>
      </w:r>
      <w:r>
        <w:rPr>
          <w:lang w:val="en-US"/>
        </w:rPr>
        <w:t>. Firstly,</w:t>
      </w:r>
      <w:r w:rsidRPr="0002227B">
        <w:rPr>
          <w:lang w:val="en-US"/>
        </w:rPr>
        <w:t xml:space="preserve"> </w:t>
      </w:r>
      <w:r>
        <w:rPr>
          <w:lang w:val="en-US"/>
        </w:rPr>
        <w:t xml:space="preserve">a </w:t>
      </w:r>
      <w:r w:rsidRPr="0002227B">
        <w:rPr>
          <w:lang w:val="en-US"/>
        </w:rPr>
        <w:t>molecule might not be present at all in the sample.</w:t>
      </w:r>
      <w:r w:rsidRPr="0002227B" w:rsidDel="004B102D">
        <w:rPr>
          <w:lang w:val="en-US"/>
        </w:rPr>
        <w:t xml:space="preserve"> </w:t>
      </w:r>
      <w:r w:rsidRPr="0002227B">
        <w:rPr>
          <w:lang w:val="en-US"/>
        </w:rPr>
        <w:t xml:space="preserve">Secondly, missing values can be due to technical effects like, (i) </w:t>
      </w:r>
      <w:r>
        <w:rPr>
          <w:lang w:val="en-US"/>
        </w:rPr>
        <w:t xml:space="preserve">metabolite concentrations are below the </w:t>
      </w:r>
      <w:r w:rsidRPr="0002227B">
        <w:rPr>
          <w:lang w:val="en-US"/>
        </w:rPr>
        <w:t>limit of detection (LOD)</w:t>
      </w:r>
      <w:r>
        <w:rPr>
          <w:lang w:val="en-US"/>
        </w:rPr>
        <w:t>,</w:t>
      </w:r>
      <w:r w:rsidRPr="0002227B">
        <w:rPr>
          <w:lang w:val="en-US"/>
        </w:rPr>
        <w:t xml:space="preserve"> (ii) matrix or contamination effects hamper the quantification of a metabolite in a sample through co-eluting compounds </w:t>
      </w:r>
      <w:r>
        <w:rPr>
          <w:lang w:val="en-US"/>
        </w:rPr>
        <w:t>due to altered ionization properties (signal suppression or enhancement)</w:t>
      </w:r>
      <w:r w:rsidRPr="0002227B">
        <w:rPr>
          <w:lang w:val="en-US"/>
        </w:rPr>
        <w:t xml:space="preserve">, and (iii) challenges in computational processing of spectra, such </w:t>
      </w:r>
      <w:r>
        <w:rPr>
          <w:lang w:val="en-US"/>
        </w:rPr>
        <w:t>peak picking and peak alignment</w:t>
      </w:r>
      <w:r w:rsidRPr="0002227B">
        <w:rPr>
          <w:lang w:val="en-US"/>
        </w:rPr>
        <w:t xml:space="preserve"> </w:t>
      </w:r>
      <w:r>
        <w:rPr>
          <w:lang w:val="en-US"/>
        </w:rPr>
        <w:t>(e.g. overlapping peaks)</w:t>
      </w:r>
      <w:r w:rsidRPr="0002227B">
        <w:rPr>
          <w:lang w:val="en-US"/>
        </w:rPr>
        <w:t>. In order to understand how missingness seems within metabolon data, we compared the missing values of a metabolite between different run days and investigated the standard deviations of the run</w:t>
      </w:r>
      <w:r>
        <w:rPr>
          <w:lang w:val="en-US"/>
        </w:rPr>
        <w:t xml:space="preserve"> </w:t>
      </w:r>
      <w:r w:rsidRPr="0002227B">
        <w:rPr>
          <w:lang w:val="en-US"/>
        </w:rPr>
        <w:t>day missingness proportions across the metabolites. We further split the missing value distribution of metabolites as per the pathways, so that we know which pathways are informative or most relevant. We consider</w:t>
      </w:r>
      <w:r>
        <w:rPr>
          <w:lang w:val="en-US"/>
        </w:rPr>
        <w:t>ed</w:t>
      </w:r>
      <w:r w:rsidRPr="0002227B">
        <w:rPr>
          <w:lang w:val="en-US"/>
        </w:rPr>
        <w:t xml:space="preserve"> a sample to have a </w:t>
      </w:r>
      <w:r>
        <w:rPr>
          <w:lang w:val="en-US"/>
        </w:rPr>
        <w:t>“</w:t>
      </w:r>
      <w:r w:rsidRPr="0002227B">
        <w:rPr>
          <w:lang w:val="en-US"/>
        </w:rPr>
        <w:t>low measurement</w:t>
      </w:r>
      <w:r>
        <w:rPr>
          <w:lang w:val="en-US"/>
        </w:rPr>
        <w:t>”</w:t>
      </w:r>
      <w:r w:rsidRPr="0002227B">
        <w:rPr>
          <w:lang w:val="en-US"/>
        </w:rPr>
        <w:t xml:space="preserve"> for a given metabolite if the sample's measurement </w:t>
      </w:r>
      <w:r>
        <w:rPr>
          <w:lang w:val="en-US"/>
        </w:rPr>
        <w:t>was</w:t>
      </w:r>
      <w:r w:rsidRPr="0002227B">
        <w:rPr>
          <w:lang w:val="en-US"/>
        </w:rPr>
        <w:t xml:space="preserve"> in the lower tail of the distribution of measurements for the metabolite. In such a case we call</w:t>
      </w:r>
      <w:r>
        <w:rPr>
          <w:lang w:val="en-US"/>
        </w:rPr>
        <w:t>ed</w:t>
      </w:r>
      <w:r w:rsidRPr="0002227B">
        <w:rPr>
          <w:lang w:val="en-US"/>
        </w:rPr>
        <w:t xml:space="preserve"> the metabolite "low". An outlier is a metabolite-sample pair where the distance of the log10-transformed metabolite measurement from the mean of the metabolite </w:t>
      </w:r>
      <w:r>
        <w:rPr>
          <w:lang w:val="en-US"/>
        </w:rPr>
        <w:t>was</w:t>
      </w:r>
      <w:r w:rsidRPr="0002227B">
        <w:rPr>
          <w:lang w:val="en-US"/>
        </w:rPr>
        <w:t xml:space="preserve"> greater than 4 times the standard deviation of the metabolite.</w:t>
      </w:r>
      <w:r>
        <w:rPr>
          <w:lang w:val="en-US"/>
        </w:rPr>
        <w:t xml:space="preserve"> Outliers were removed from the data set. </w:t>
      </w:r>
    </w:p>
    <w:p w14:paraId="4A6E0491" w14:textId="77777777" w:rsidR="007D7F56" w:rsidRPr="0002227B" w:rsidRDefault="007D7F56" w:rsidP="007D7F56">
      <w:pPr>
        <w:spacing w:line="480" w:lineRule="auto"/>
        <w:jc w:val="both"/>
        <w:rPr>
          <w:lang w:val="en-US"/>
        </w:rPr>
      </w:pPr>
      <w:r>
        <w:rPr>
          <w:lang w:val="en-US"/>
        </w:rPr>
        <w:t xml:space="preserve">In the next QC step, we computed </w:t>
      </w:r>
      <w:r w:rsidRPr="0002227B">
        <w:rPr>
          <w:lang w:val="en-US"/>
        </w:rPr>
        <w:t>the coefficient of variation (CV) of measurements by run day</w:t>
      </w:r>
      <w:r>
        <w:rPr>
          <w:lang w:val="en-US"/>
        </w:rPr>
        <w:t xml:space="preserve"> for every metabolite</w:t>
      </w:r>
      <w:r w:rsidRPr="0002227B">
        <w:rPr>
          <w:lang w:val="en-US"/>
        </w:rPr>
        <w:t xml:space="preserve">. We then </w:t>
      </w:r>
      <w:r>
        <w:rPr>
          <w:lang w:val="en-US"/>
        </w:rPr>
        <w:t xml:space="preserve">calculated </w:t>
      </w:r>
      <w:r w:rsidRPr="0002227B">
        <w:rPr>
          <w:lang w:val="en-US"/>
        </w:rPr>
        <w:t>the median CV over run days and use</w:t>
      </w:r>
      <w:r>
        <w:rPr>
          <w:lang w:val="en-US"/>
        </w:rPr>
        <w:t>d</w:t>
      </w:r>
      <w:r w:rsidRPr="0002227B">
        <w:rPr>
          <w:lang w:val="en-US"/>
        </w:rPr>
        <w:t xml:space="preserve"> th</w:t>
      </w:r>
      <w:r>
        <w:rPr>
          <w:lang w:val="en-US"/>
        </w:rPr>
        <w:t>is</w:t>
      </w:r>
      <w:r w:rsidRPr="0002227B">
        <w:rPr>
          <w:lang w:val="en-US"/>
        </w:rPr>
        <w:t xml:space="preserve"> as a measure of the variability of the measurement process. A median CV greater than 0.25 </w:t>
      </w:r>
      <w:r>
        <w:rPr>
          <w:lang w:val="en-US"/>
        </w:rPr>
        <w:t>was</w:t>
      </w:r>
      <w:r w:rsidRPr="0002227B">
        <w:rPr>
          <w:lang w:val="en-US"/>
        </w:rPr>
        <w:t xml:space="preserve"> considered </w:t>
      </w:r>
      <w:r>
        <w:rPr>
          <w:lang w:val="en-US"/>
        </w:rPr>
        <w:t xml:space="preserve">as </w:t>
      </w:r>
      <w:r w:rsidRPr="0002227B">
        <w:rPr>
          <w:lang w:val="en-US"/>
        </w:rPr>
        <w:t xml:space="preserve">evidence that the measurement process </w:t>
      </w:r>
      <w:r>
        <w:rPr>
          <w:lang w:val="en-US"/>
        </w:rPr>
        <w:t>was</w:t>
      </w:r>
      <w:r w:rsidRPr="0002227B">
        <w:rPr>
          <w:lang w:val="en-US"/>
        </w:rPr>
        <w:t xml:space="preserve"> unable to yield reliable measurements for the given metabolite. In such cases we exclude</w:t>
      </w:r>
      <w:r>
        <w:rPr>
          <w:lang w:val="en-US"/>
        </w:rPr>
        <w:t>d</w:t>
      </w:r>
      <w:r w:rsidRPr="0002227B">
        <w:rPr>
          <w:lang w:val="en-US"/>
        </w:rPr>
        <w:t xml:space="preserve"> the metabolite due to low quality. We also </w:t>
      </w:r>
      <w:r w:rsidRPr="0002227B">
        <w:rPr>
          <w:lang w:val="en-US"/>
        </w:rPr>
        <w:lastRenderedPageBreak/>
        <w:t>exclude</w:t>
      </w:r>
      <w:r>
        <w:rPr>
          <w:lang w:val="en-US"/>
        </w:rPr>
        <w:t>d</w:t>
      </w:r>
      <w:r w:rsidRPr="0002227B">
        <w:rPr>
          <w:lang w:val="en-US"/>
        </w:rPr>
        <w:t xml:space="preserve"> a metabolite unless the CV could be computed for at least two run days. In particular, metabolites that ha</w:t>
      </w:r>
      <w:r>
        <w:rPr>
          <w:lang w:val="en-US"/>
        </w:rPr>
        <w:t>d</w:t>
      </w:r>
      <w:r w:rsidRPr="0002227B">
        <w:rPr>
          <w:lang w:val="en-US"/>
        </w:rPr>
        <w:t xml:space="preserve"> nothing but missing values in the reference </w:t>
      </w:r>
      <w:r>
        <w:rPr>
          <w:lang w:val="en-US"/>
        </w:rPr>
        <w:t>plasma</w:t>
      </w:r>
      <w:r w:rsidRPr="0002227B">
        <w:rPr>
          <w:lang w:val="en-US"/>
        </w:rPr>
        <w:t xml:space="preserve"> data </w:t>
      </w:r>
      <w:r>
        <w:rPr>
          <w:lang w:val="en-US"/>
        </w:rPr>
        <w:t xml:space="preserve">were </w:t>
      </w:r>
      <w:r w:rsidRPr="0002227B">
        <w:rPr>
          <w:lang w:val="en-US"/>
        </w:rPr>
        <w:t xml:space="preserve">excluded. The number of metabolites </w:t>
      </w:r>
      <w:r>
        <w:rPr>
          <w:lang w:val="en-US"/>
        </w:rPr>
        <w:t>were</w:t>
      </w:r>
      <w:r w:rsidRPr="0002227B">
        <w:rPr>
          <w:lang w:val="en-US"/>
        </w:rPr>
        <w:t xml:space="preserve"> excluded later on due to a median CV over run days that is too high (&gt; 0.25) or because there were so few non-missing measurements for a metabolite that its CV could only be computed for a single run day or not at all. In other words, we require a minimum of 2 run day CVs before we consider computing the median.</w:t>
      </w:r>
    </w:p>
    <w:p w14:paraId="79B20B49" w14:textId="77777777" w:rsidR="007D7F56" w:rsidRDefault="007D7F56" w:rsidP="007D7F56">
      <w:pPr>
        <w:spacing w:line="480" w:lineRule="auto"/>
        <w:jc w:val="both"/>
        <w:rPr>
          <w:b/>
          <w:lang w:val="en-US"/>
        </w:rPr>
      </w:pPr>
      <w:r>
        <w:rPr>
          <w:lang w:val="en-US"/>
        </w:rPr>
        <w:t>After these QC steps, missing values were imputed with the “multivariate imputation by chained equations” (MICE) method by using</w:t>
      </w:r>
      <w:r w:rsidRPr="0002227B">
        <w:rPr>
          <w:lang w:val="en-US"/>
        </w:rPr>
        <w:t xml:space="preserve"> R package mice (version 2.2</w:t>
      </w:r>
      <w:r>
        <w:rPr>
          <w:lang w:val="en-US"/>
        </w:rPr>
        <w:t>.</w:t>
      </w:r>
      <w:r w:rsidRPr="0002227B">
        <w:rPr>
          <w:lang w:val="en-US"/>
        </w:rPr>
        <w:t xml:space="preserve">5). We set the number of imputations to m=20 for all methods, assuming this to be a sufficient number to assure accuracy of the obtained estimates in a simulation study.  </w:t>
      </w:r>
    </w:p>
    <w:p w14:paraId="3E67DCD7" w14:textId="77777777" w:rsidR="007D7F56" w:rsidRDefault="007D7F56" w:rsidP="007D7F56">
      <w:pPr>
        <w:spacing w:line="480" w:lineRule="auto"/>
        <w:jc w:val="both"/>
        <w:rPr>
          <w:b/>
          <w:lang w:val="en-US"/>
        </w:rPr>
      </w:pPr>
    </w:p>
    <w:p w14:paraId="318FFE8C" w14:textId="77777777" w:rsidR="007D7F56" w:rsidRDefault="007D7F56" w:rsidP="007D7F56">
      <w:pPr>
        <w:spacing w:line="480" w:lineRule="auto"/>
        <w:jc w:val="both"/>
        <w:rPr>
          <w:b/>
          <w:lang w:val="en-US"/>
        </w:rPr>
      </w:pPr>
    </w:p>
    <w:p w14:paraId="7C24FD8C" w14:textId="77777777" w:rsidR="007D7F56" w:rsidRDefault="007D7F56" w:rsidP="007D7F56">
      <w:pPr>
        <w:spacing w:line="480" w:lineRule="auto"/>
        <w:jc w:val="both"/>
        <w:rPr>
          <w:lang w:val="en-US"/>
        </w:rPr>
      </w:pPr>
    </w:p>
    <w:p w14:paraId="321FE902" w14:textId="77777777" w:rsidR="007D7F56" w:rsidRDefault="007D7F56" w:rsidP="007D7F56">
      <w:pPr>
        <w:spacing w:line="480" w:lineRule="auto"/>
        <w:jc w:val="both"/>
        <w:rPr>
          <w:lang w:val="en-US"/>
        </w:rPr>
      </w:pPr>
      <w:bookmarkStart w:id="0" w:name="_GoBack"/>
      <w:bookmarkEnd w:id="0"/>
    </w:p>
    <w:sectPr w:rsidR="007D7F56" w:rsidSect="0004567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CA86A3" w14:textId="77777777" w:rsidR="00A87196" w:rsidRDefault="00A87196" w:rsidP="007A08F1">
      <w:r>
        <w:separator/>
      </w:r>
    </w:p>
  </w:endnote>
  <w:endnote w:type="continuationSeparator" w:id="0">
    <w:p w14:paraId="18E43978" w14:textId="77777777" w:rsidR="00A87196" w:rsidRDefault="00A87196" w:rsidP="007A08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CBA7F7" w14:textId="77777777" w:rsidR="00A87196" w:rsidRDefault="00A87196" w:rsidP="007A08F1">
      <w:r>
        <w:separator/>
      </w:r>
    </w:p>
  </w:footnote>
  <w:footnote w:type="continuationSeparator" w:id="0">
    <w:p w14:paraId="6A5EE4CC" w14:textId="77777777" w:rsidR="00A87196" w:rsidRDefault="00A87196" w:rsidP="007A08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48E"/>
    <w:rsid w:val="0000108F"/>
    <w:rsid w:val="00001A38"/>
    <w:rsid w:val="0000383F"/>
    <w:rsid w:val="000041ED"/>
    <w:rsid w:val="00005BC3"/>
    <w:rsid w:val="00010B1F"/>
    <w:rsid w:val="00010D24"/>
    <w:rsid w:val="00012CA9"/>
    <w:rsid w:val="00012CEB"/>
    <w:rsid w:val="00017094"/>
    <w:rsid w:val="00020F1D"/>
    <w:rsid w:val="0002227B"/>
    <w:rsid w:val="00024362"/>
    <w:rsid w:val="00030852"/>
    <w:rsid w:val="00033845"/>
    <w:rsid w:val="00035A76"/>
    <w:rsid w:val="00037F38"/>
    <w:rsid w:val="000413A4"/>
    <w:rsid w:val="00041EBE"/>
    <w:rsid w:val="000425C4"/>
    <w:rsid w:val="0004264E"/>
    <w:rsid w:val="00042A9B"/>
    <w:rsid w:val="00044150"/>
    <w:rsid w:val="0004523A"/>
    <w:rsid w:val="00045677"/>
    <w:rsid w:val="00047D9D"/>
    <w:rsid w:val="00052011"/>
    <w:rsid w:val="00054292"/>
    <w:rsid w:val="00055C4B"/>
    <w:rsid w:val="00060BDF"/>
    <w:rsid w:val="000629CE"/>
    <w:rsid w:val="0006414D"/>
    <w:rsid w:val="0006649D"/>
    <w:rsid w:val="00066944"/>
    <w:rsid w:val="00071B76"/>
    <w:rsid w:val="00072AC7"/>
    <w:rsid w:val="00073153"/>
    <w:rsid w:val="000739A1"/>
    <w:rsid w:val="00073E61"/>
    <w:rsid w:val="000749EF"/>
    <w:rsid w:val="00077303"/>
    <w:rsid w:val="0008232C"/>
    <w:rsid w:val="00082928"/>
    <w:rsid w:val="00082D50"/>
    <w:rsid w:val="000842AA"/>
    <w:rsid w:val="00084657"/>
    <w:rsid w:val="000879E0"/>
    <w:rsid w:val="000902E4"/>
    <w:rsid w:val="00090B0A"/>
    <w:rsid w:val="00096849"/>
    <w:rsid w:val="000A0D85"/>
    <w:rsid w:val="000A0E39"/>
    <w:rsid w:val="000A1427"/>
    <w:rsid w:val="000A6BFF"/>
    <w:rsid w:val="000B0C04"/>
    <w:rsid w:val="000B1ED0"/>
    <w:rsid w:val="000B28C2"/>
    <w:rsid w:val="000B32F3"/>
    <w:rsid w:val="000B5101"/>
    <w:rsid w:val="000B5824"/>
    <w:rsid w:val="000C2157"/>
    <w:rsid w:val="000C3001"/>
    <w:rsid w:val="000D0F6F"/>
    <w:rsid w:val="000D4043"/>
    <w:rsid w:val="000D4BAD"/>
    <w:rsid w:val="000D78B7"/>
    <w:rsid w:val="000D7BDF"/>
    <w:rsid w:val="000E216B"/>
    <w:rsid w:val="000E255B"/>
    <w:rsid w:val="000E2E94"/>
    <w:rsid w:val="000E3A5C"/>
    <w:rsid w:val="000F62C0"/>
    <w:rsid w:val="001010A3"/>
    <w:rsid w:val="0010208D"/>
    <w:rsid w:val="00103A37"/>
    <w:rsid w:val="001048A6"/>
    <w:rsid w:val="00106B73"/>
    <w:rsid w:val="00106C54"/>
    <w:rsid w:val="0011221B"/>
    <w:rsid w:val="001169F3"/>
    <w:rsid w:val="00117E91"/>
    <w:rsid w:val="00123BA9"/>
    <w:rsid w:val="00123C03"/>
    <w:rsid w:val="00127EB0"/>
    <w:rsid w:val="00131019"/>
    <w:rsid w:val="00136378"/>
    <w:rsid w:val="0013702A"/>
    <w:rsid w:val="001379A6"/>
    <w:rsid w:val="00143576"/>
    <w:rsid w:val="00144839"/>
    <w:rsid w:val="00147909"/>
    <w:rsid w:val="00147EEB"/>
    <w:rsid w:val="00151D17"/>
    <w:rsid w:val="001567B3"/>
    <w:rsid w:val="001614D8"/>
    <w:rsid w:val="00177BEE"/>
    <w:rsid w:val="001818E4"/>
    <w:rsid w:val="00186BAF"/>
    <w:rsid w:val="00191FE3"/>
    <w:rsid w:val="001978F3"/>
    <w:rsid w:val="00197C5E"/>
    <w:rsid w:val="001A25F7"/>
    <w:rsid w:val="001A2720"/>
    <w:rsid w:val="001A2853"/>
    <w:rsid w:val="001A2E20"/>
    <w:rsid w:val="001A5DA7"/>
    <w:rsid w:val="001A6CCB"/>
    <w:rsid w:val="001A7E44"/>
    <w:rsid w:val="001B167A"/>
    <w:rsid w:val="001B203C"/>
    <w:rsid w:val="001B2671"/>
    <w:rsid w:val="001B2C1D"/>
    <w:rsid w:val="001C2233"/>
    <w:rsid w:val="001C2E64"/>
    <w:rsid w:val="001C5805"/>
    <w:rsid w:val="001D1616"/>
    <w:rsid w:val="001D63BB"/>
    <w:rsid w:val="001E0C2F"/>
    <w:rsid w:val="001E35F4"/>
    <w:rsid w:val="001E476C"/>
    <w:rsid w:val="001E4F31"/>
    <w:rsid w:val="001E5DB6"/>
    <w:rsid w:val="001F0F43"/>
    <w:rsid w:val="001F5762"/>
    <w:rsid w:val="001F7EEC"/>
    <w:rsid w:val="002002D7"/>
    <w:rsid w:val="002047B5"/>
    <w:rsid w:val="002061BC"/>
    <w:rsid w:val="002071BA"/>
    <w:rsid w:val="00210747"/>
    <w:rsid w:val="00213ACA"/>
    <w:rsid w:val="00216E0C"/>
    <w:rsid w:val="00221835"/>
    <w:rsid w:val="00222D86"/>
    <w:rsid w:val="00231F14"/>
    <w:rsid w:val="002344A5"/>
    <w:rsid w:val="00242726"/>
    <w:rsid w:val="002457A1"/>
    <w:rsid w:val="00245ED1"/>
    <w:rsid w:val="00250072"/>
    <w:rsid w:val="00250BD8"/>
    <w:rsid w:val="00252A9D"/>
    <w:rsid w:val="00254D02"/>
    <w:rsid w:val="00257AFD"/>
    <w:rsid w:val="0026095E"/>
    <w:rsid w:val="00260D30"/>
    <w:rsid w:val="00262085"/>
    <w:rsid w:val="002630FA"/>
    <w:rsid w:val="002666C2"/>
    <w:rsid w:val="002708FC"/>
    <w:rsid w:val="00271E45"/>
    <w:rsid w:val="00271E56"/>
    <w:rsid w:val="0027235C"/>
    <w:rsid w:val="00272D1E"/>
    <w:rsid w:val="0027334E"/>
    <w:rsid w:val="00273A61"/>
    <w:rsid w:val="00273A73"/>
    <w:rsid w:val="00274E43"/>
    <w:rsid w:val="00276C1E"/>
    <w:rsid w:val="0027754A"/>
    <w:rsid w:val="00281023"/>
    <w:rsid w:val="00281BCA"/>
    <w:rsid w:val="00284896"/>
    <w:rsid w:val="00287CB7"/>
    <w:rsid w:val="002909C9"/>
    <w:rsid w:val="00291A89"/>
    <w:rsid w:val="0029569F"/>
    <w:rsid w:val="002A0980"/>
    <w:rsid w:val="002A20D2"/>
    <w:rsid w:val="002A2888"/>
    <w:rsid w:val="002A2D77"/>
    <w:rsid w:val="002A2FCF"/>
    <w:rsid w:val="002A5E23"/>
    <w:rsid w:val="002A7A13"/>
    <w:rsid w:val="002A7F2D"/>
    <w:rsid w:val="002B16B1"/>
    <w:rsid w:val="002B4370"/>
    <w:rsid w:val="002B529B"/>
    <w:rsid w:val="002B75B0"/>
    <w:rsid w:val="002C5C3C"/>
    <w:rsid w:val="002D0452"/>
    <w:rsid w:val="002D3410"/>
    <w:rsid w:val="002D42E4"/>
    <w:rsid w:val="002D7435"/>
    <w:rsid w:val="002E044F"/>
    <w:rsid w:val="002E273A"/>
    <w:rsid w:val="002E7268"/>
    <w:rsid w:val="0030155C"/>
    <w:rsid w:val="003035D2"/>
    <w:rsid w:val="00303DAC"/>
    <w:rsid w:val="0030557B"/>
    <w:rsid w:val="00310C97"/>
    <w:rsid w:val="003112DC"/>
    <w:rsid w:val="00313C6D"/>
    <w:rsid w:val="003150B2"/>
    <w:rsid w:val="00316C79"/>
    <w:rsid w:val="00320622"/>
    <w:rsid w:val="00324AB6"/>
    <w:rsid w:val="00331857"/>
    <w:rsid w:val="00331C48"/>
    <w:rsid w:val="0033322D"/>
    <w:rsid w:val="00333524"/>
    <w:rsid w:val="00340883"/>
    <w:rsid w:val="0034185B"/>
    <w:rsid w:val="0034253F"/>
    <w:rsid w:val="003455FD"/>
    <w:rsid w:val="00346E61"/>
    <w:rsid w:val="0034769E"/>
    <w:rsid w:val="0035210D"/>
    <w:rsid w:val="00352EB0"/>
    <w:rsid w:val="00353EEC"/>
    <w:rsid w:val="00355337"/>
    <w:rsid w:val="0035583C"/>
    <w:rsid w:val="00361512"/>
    <w:rsid w:val="00361E4A"/>
    <w:rsid w:val="003673AD"/>
    <w:rsid w:val="00367D8B"/>
    <w:rsid w:val="0037421F"/>
    <w:rsid w:val="00374369"/>
    <w:rsid w:val="00380FB8"/>
    <w:rsid w:val="00381724"/>
    <w:rsid w:val="00382AA4"/>
    <w:rsid w:val="00383187"/>
    <w:rsid w:val="00384F90"/>
    <w:rsid w:val="00385749"/>
    <w:rsid w:val="003868BF"/>
    <w:rsid w:val="00386DDA"/>
    <w:rsid w:val="00393D56"/>
    <w:rsid w:val="003A0780"/>
    <w:rsid w:val="003A304C"/>
    <w:rsid w:val="003A387A"/>
    <w:rsid w:val="003B17E3"/>
    <w:rsid w:val="003B5614"/>
    <w:rsid w:val="003B6856"/>
    <w:rsid w:val="003C307A"/>
    <w:rsid w:val="003C7570"/>
    <w:rsid w:val="003D16BE"/>
    <w:rsid w:val="003D5FA2"/>
    <w:rsid w:val="003E0641"/>
    <w:rsid w:val="003E75EC"/>
    <w:rsid w:val="003E7C89"/>
    <w:rsid w:val="003F1179"/>
    <w:rsid w:val="003F49F4"/>
    <w:rsid w:val="003F6B39"/>
    <w:rsid w:val="003F6D77"/>
    <w:rsid w:val="0040332C"/>
    <w:rsid w:val="004042ED"/>
    <w:rsid w:val="00413759"/>
    <w:rsid w:val="0041385E"/>
    <w:rsid w:val="00415DE5"/>
    <w:rsid w:val="00416D8F"/>
    <w:rsid w:val="0041775A"/>
    <w:rsid w:val="0042214A"/>
    <w:rsid w:val="004238DA"/>
    <w:rsid w:val="00423BF8"/>
    <w:rsid w:val="00423C53"/>
    <w:rsid w:val="0043141B"/>
    <w:rsid w:val="00432FCD"/>
    <w:rsid w:val="00434974"/>
    <w:rsid w:val="00435547"/>
    <w:rsid w:val="004359B9"/>
    <w:rsid w:val="004429B3"/>
    <w:rsid w:val="004437B8"/>
    <w:rsid w:val="00445CE8"/>
    <w:rsid w:val="00453F40"/>
    <w:rsid w:val="00454E63"/>
    <w:rsid w:val="0046213B"/>
    <w:rsid w:val="00462606"/>
    <w:rsid w:val="00465E82"/>
    <w:rsid w:val="0047140C"/>
    <w:rsid w:val="004771D3"/>
    <w:rsid w:val="0048247F"/>
    <w:rsid w:val="0048316F"/>
    <w:rsid w:val="0048550F"/>
    <w:rsid w:val="00485C43"/>
    <w:rsid w:val="004869E4"/>
    <w:rsid w:val="00486D18"/>
    <w:rsid w:val="0049154A"/>
    <w:rsid w:val="004938EF"/>
    <w:rsid w:val="004969C6"/>
    <w:rsid w:val="004A4535"/>
    <w:rsid w:val="004A723C"/>
    <w:rsid w:val="004B0A93"/>
    <w:rsid w:val="004B2B35"/>
    <w:rsid w:val="004B455A"/>
    <w:rsid w:val="004B487F"/>
    <w:rsid w:val="004B6FAF"/>
    <w:rsid w:val="004C4994"/>
    <w:rsid w:val="004C6393"/>
    <w:rsid w:val="004C6BB1"/>
    <w:rsid w:val="004C7594"/>
    <w:rsid w:val="004C7904"/>
    <w:rsid w:val="004C7E51"/>
    <w:rsid w:val="004C7F07"/>
    <w:rsid w:val="004D1D5D"/>
    <w:rsid w:val="004D5AC0"/>
    <w:rsid w:val="004D6114"/>
    <w:rsid w:val="004D7F49"/>
    <w:rsid w:val="004E47BA"/>
    <w:rsid w:val="004E7E7F"/>
    <w:rsid w:val="004F3843"/>
    <w:rsid w:val="004F51ED"/>
    <w:rsid w:val="004F6334"/>
    <w:rsid w:val="004F6A13"/>
    <w:rsid w:val="00500E1F"/>
    <w:rsid w:val="00501338"/>
    <w:rsid w:val="00501782"/>
    <w:rsid w:val="00502674"/>
    <w:rsid w:val="005042CC"/>
    <w:rsid w:val="00510280"/>
    <w:rsid w:val="00511EA7"/>
    <w:rsid w:val="00514D47"/>
    <w:rsid w:val="00527592"/>
    <w:rsid w:val="00530366"/>
    <w:rsid w:val="00534DBF"/>
    <w:rsid w:val="00536186"/>
    <w:rsid w:val="00536DFB"/>
    <w:rsid w:val="0054132F"/>
    <w:rsid w:val="00546C63"/>
    <w:rsid w:val="00552378"/>
    <w:rsid w:val="00553E50"/>
    <w:rsid w:val="00556668"/>
    <w:rsid w:val="00563DCD"/>
    <w:rsid w:val="00565436"/>
    <w:rsid w:val="00572654"/>
    <w:rsid w:val="0058060C"/>
    <w:rsid w:val="005847F5"/>
    <w:rsid w:val="005849D5"/>
    <w:rsid w:val="00584A16"/>
    <w:rsid w:val="00592ABF"/>
    <w:rsid w:val="00593F5F"/>
    <w:rsid w:val="00594A63"/>
    <w:rsid w:val="005A0720"/>
    <w:rsid w:val="005A0839"/>
    <w:rsid w:val="005A2F32"/>
    <w:rsid w:val="005A3262"/>
    <w:rsid w:val="005B0CDC"/>
    <w:rsid w:val="005B0E80"/>
    <w:rsid w:val="005B3E06"/>
    <w:rsid w:val="005B4735"/>
    <w:rsid w:val="005B4E4F"/>
    <w:rsid w:val="005B52A8"/>
    <w:rsid w:val="005B5641"/>
    <w:rsid w:val="005C189D"/>
    <w:rsid w:val="005C2017"/>
    <w:rsid w:val="005C2352"/>
    <w:rsid w:val="005D096C"/>
    <w:rsid w:val="005D0C27"/>
    <w:rsid w:val="005D29FB"/>
    <w:rsid w:val="005D4B91"/>
    <w:rsid w:val="005D5680"/>
    <w:rsid w:val="005E3E09"/>
    <w:rsid w:val="005F0AE1"/>
    <w:rsid w:val="005F2246"/>
    <w:rsid w:val="005F34C9"/>
    <w:rsid w:val="005F443B"/>
    <w:rsid w:val="005F55F5"/>
    <w:rsid w:val="00600541"/>
    <w:rsid w:val="006039C6"/>
    <w:rsid w:val="00604488"/>
    <w:rsid w:val="006105F7"/>
    <w:rsid w:val="006109C4"/>
    <w:rsid w:val="00612B9D"/>
    <w:rsid w:val="006144A6"/>
    <w:rsid w:val="00615561"/>
    <w:rsid w:val="00620273"/>
    <w:rsid w:val="00623EE1"/>
    <w:rsid w:val="006257F7"/>
    <w:rsid w:val="00627B8E"/>
    <w:rsid w:val="00630E13"/>
    <w:rsid w:val="00630F95"/>
    <w:rsid w:val="006365A2"/>
    <w:rsid w:val="006376B6"/>
    <w:rsid w:val="00637EE4"/>
    <w:rsid w:val="00640300"/>
    <w:rsid w:val="006418C2"/>
    <w:rsid w:val="00642D1E"/>
    <w:rsid w:val="006460A8"/>
    <w:rsid w:val="00647464"/>
    <w:rsid w:val="0065190B"/>
    <w:rsid w:val="006532B6"/>
    <w:rsid w:val="00656662"/>
    <w:rsid w:val="006566B5"/>
    <w:rsid w:val="00657967"/>
    <w:rsid w:val="00660BC7"/>
    <w:rsid w:val="00662D50"/>
    <w:rsid w:val="0066556E"/>
    <w:rsid w:val="006657E2"/>
    <w:rsid w:val="006720E0"/>
    <w:rsid w:val="0067417E"/>
    <w:rsid w:val="00680F75"/>
    <w:rsid w:val="00683421"/>
    <w:rsid w:val="006870A2"/>
    <w:rsid w:val="00691F90"/>
    <w:rsid w:val="00696BCE"/>
    <w:rsid w:val="00696E66"/>
    <w:rsid w:val="006977DF"/>
    <w:rsid w:val="006A1F12"/>
    <w:rsid w:val="006A7842"/>
    <w:rsid w:val="006B230B"/>
    <w:rsid w:val="006B2F24"/>
    <w:rsid w:val="006B6BE3"/>
    <w:rsid w:val="006B7F0E"/>
    <w:rsid w:val="006C399E"/>
    <w:rsid w:val="006C67B6"/>
    <w:rsid w:val="006C6AB3"/>
    <w:rsid w:val="006D11F6"/>
    <w:rsid w:val="006D1ECD"/>
    <w:rsid w:val="006D1EE0"/>
    <w:rsid w:val="006D52D3"/>
    <w:rsid w:val="006D6003"/>
    <w:rsid w:val="006E2979"/>
    <w:rsid w:val="006F23EF"/>
    <w:rsid w:val="006F2BD3"/>
    <w:rsid w:val="006F7F7F"/>
    <w:rsid w:val="00700B68"/>
    <w:rsid w:val="00701D03"/>
    <w:rsid w:val="0070292B"/>
    <w:rsid w:val="00707359"/>
    <w:rsid w:val="00713E34"/>
    <w:rsid w:val="00715D6F"/>
    <w:rsid w:val="007172ED"/>
    <w:rsid w:val="007213A3"/>
    <w:rsid w:val="007219A7"/>
    <w:rsid w:val="00724A45"/>
    <w:rsid w:val="007276E1"/>
    <w:rsid w:val="00727E7F"/>
    <w:rsid w:val="00733BEC"/>
    <w:rsid w:val="00734712"/>
    <w:rsid w:val="007354FF"/>
    <w:rsid w:val="007444A4"/>
    <w:rsid w:val="0074466B"/>
    <w:rsid w:val="0074591D"/>
    <w:rsid w:val="00745C54"/>
    <w:rsid w:val="007529F0"/>
    <w:rsid w:val="00755DF7"/>
    <w:rsid w:val="00756357"/>
    <w:rsid w:val="00760AE1"/>
    <w:rsid w:val="007624E6"/>
    <w:rsid w:val="00762A85"/>
    <w:rsid w:val="00762BDE"/>
    <w:rsid w:val="00764891"/>
    <w:rsid w:val="00765312"/>
    <w:rsid w:val="007655E0"/>
    <w:rsid w:val="00767397"/>
    <w:rsid w:val="00770475"/>
    <w:rsid w:val="0077274C"/>
    <w:rsid w:val="007744D0"/>
    <w:rsid w:val="00774BCA"/>
    <w:rsid w:val="0078042D"/>
    <w:rsid w:val="0078088D"/>
    <w:rsid w:val="00781156"/>
    <w:rsid w:val="00784BE5"/>
    <w:rsid w:val="007959D2"/>
    <w:rsid w:val="00796A8C"/>
    <w:rsid w:val="00797577"/>
    <w:rsid w:val="007A08F1"/>
    <w:rsid w:val="007B11DC"/>
    <w:rsid w:val="007B17C3"/>
    <w:rsid w:val="007B57AF"/>
    <w:rsid w:val="007B6450"/>
    <w:rsid w:val="007C0CCF"/>
    <w:rsid w:val="007C458B"/>
    <w:rsid w:val="007C570C"/>
    <w:rsid w:val="007D084B"/>
    <w:rsid w:val="007D0922"/>
    <w:rsid w:val="007D1916"/>
    <w:rsid w:val="007D1E78"/>
    <w:rsid w:val="007D2F2F"/>
    <w:rsid w:val="007D376E"/>
    <w:rsid w:val="007D7F56"/>
    <w:rsid w:val="007E0CF4"/>
    <w:rsid w:val="007E1F17"/>
    <w:rsid w:val="007E3962"/>
    <w:rsid w:val="007E39C0"/>
    <w:rsid w:val="007E548E"/>
    <w:rsid w:val="007F493A"/>
    <w:rsid w:val="007F5ADA"/>
    <w:rsid w:val="007F6308"/>
    <w:rsid w:val="007F7007"/>
    <w:rsid w:val="00813C7C"/>
    <w:rsid w:val="00817143"/>
    <w:rsid w:val="00820DCC"/>
    <w:rsid w:val="00825813"/>
    <w:rsid w:val="00827D04"/>
    <w:rsid w:val="0083037B"/>
    <w:rsid w:val="00831F99"/>
    <w:rsid w:val="00832135"/>
    <w:rsid w:val="00835A01"/>
    <w:rsid w:val="00840E13"/>
    <w:rsid w:val="00842D6F"/>
    <w:rsid w:val="00845FEB"/>
    <w:rsid w:val="00846659"/>
    <w:rsid w:val="00856C1B"/>
    <w:rsid w:val="00856D4D"/>
    <w:rsid w:val="00857B29"/>
    <w:rsid w:val="00861793"/>
    <w:rsid w:val="00861858"/>
    <w:rsid w:val="00864DD7"/>
    <w:rsid w:val="00871054"/>
    <w:rsid w:val="0087752F"/>
    <w:rsid w:val="00877E40"/>
    <w:rsid w:val="00877FE9"/>
    <w:rsid w:val="00880814"/>
    <w:rsid w:val="00880EE2"/>
    <w:rsid w:val="0088375A"/>
    <w:rsid w:val="00895333"/>
    <w:rsid w:val="008954E3"/>
    <w:rsid w:val="00895EA3"/>
    <w:rsid w:val="008960BD"/>
    <w:rsid w:val="008A22D5"/>
    <w:rsid w:val="008A26AD"/>
    <w:rsid w:val="008A4730"/>
    <w:rsid w:val="008A6EEC"/>
    <w:rsid w:val="008A72EF"/>
    <w:rsid w:val="008B2C78"/>
    <w:rsid w:val="008B42E2"/>
    <w:rsid w:val="008C06D7"/>
    <w:rsid w:val="008C44C4"/>
    <w:rsid w:val="008C4939"/>
    <w:rsid w:val="008C5CD5"/>
    <w:rsid w:val="008D0C28"/>
    <w:rsid w:val="008D11AB"/>
    <w:rsid w:val="008D4C55"/>
    <w:rsid w:val="008D7B7F"/>
    <w:rsid w:val="008E3777"/>
    <w:rsid w:val="008E397C"/>
    <w:rsid w:val="008F0275"/>
    <w:rsid w:val="008F10FA"/>
    <w:rsid w:val="008F2514"/>
    <w:rsid w:val="008F4E9A"/>
    <w:rsid w:val="008F5E36"/>
    <w:rsid w:val="008F5F66"/>
    <w:rsid w:val="00904A3C"/>
    <w:rsid w:val="00915936"/>
    <w:rsid w:val="00917BE8"/>
    <w:rsid w:val="009235E8"/>
    <w:rsid w:val="00934BD8"/>
    <w:rsid w:val="00935C1E"/>
    <w:rsid w:val="00937B23"/>
    <w:rsid w:val="009422F6"/>
    <w:rsid w:val="009449F0"/>
    <w:rsid w:val="0094555F"/>
    <w:rsid w:val="0095308F"/>
    <w:rsid w:val="009556BB"/>
    <w:rsid w:val="00955BE9"/>
    <w:rsid w:val="00957DB8"/>
    <w:rsid w:val="00957EF2"/>
    <w:rsid w:val="00960E57"/>
    <w:rsid w:val="00961D77"/>
    <w:rsid w:val="009650C2"/>
    <w:rsid w:val="00965E62"/>
    <w:rsid w:val="009758E3"/>
    <w:rsid w:val="0097743C"/>
    <w:rsid w:val="00977FC0"/>
    <w:rsid w:val="00983E4E"/>
    <w:rsid w:val="009851B3"/>
    <w:rsid w:val="00986F26"/>
    <w:rsid w:val="009925BD"/>
    <w:rsid w:val="009928C3"/>
    <w:rsid w:val="00992A63"/>
    <w:rsid w:val="009952C3"/>
    <w:rsid w:val="00997C40"/>
    <w:rsid w:val="009A23B9"/>
    <w:rsid w:val="009A5EEE"/>
    <w:rsid w:val="009B6785"/>
    <w:rsid w:val="009B6C40"/>
    <w:rsid w:val="009C4E88"/>
    <w:rsid w:val="009D06BF"/>
    <w:rsid w:val="009D0D40"/>
    <w:rsid w:val="009E0E74"/>
    <w:rsid w:val="009E2073"/>
    <w:rsid w:val="009F3A8D"/>
    <w:rsid w:val="009F423A"/>
    <w:rsid w:val="009F47E0"/>
    <w:rsid w:val="009F7EAD"/>
    <w:rsid w:val="00A01CF7"/>
    <w:rsid w:val="00A0251F"/>
    <w:rsid w:val="00A044AC"/>
    <w:rsid w:val="00A0652D"/>
    <w:rsid w:val="00A10316"/>
    <w:rsid w:val="00A15181"/>
    <w:rsid w:val="00A20EE2"/>
    <w:rsid w:val="00A2162B"/>
    <w:rsid w:val="00A218DF"/>
    <w:rsid w:val="00A230FC"/>
    <w:rsid w:val="00A24571"/>
    <w:rsid w:val="00A3045C"/>
    <w:rsid w:val="00A317A4"/>
    <w:rsid w:val="00A32594"/>
    <w:rsid w:val="00A332A0"/>
    <w:rsid w:val="00A349B6"/>
    <w:rsid w:val="00A35896"/>
    <w:rsid w:val="00A41A2E"/>
    <w:rsid w:val="00A41BB6"/>
    <w:rsid w:val="00A41C17"/>
    <w:rsid w:val="00A41C9A"/>
    <w:rsid w:val="00A44333"/>
    <w:rsid w:val="00A44CCE"/>
    <w:rsid w:val="00A4511B"/>
    <w:rsid w:val="00A46166"/>
    <w:rsid w:val="00A507A4"/>
    <w:rsid w:val="00A51141"/>
    <w:rsid w:val="00A5204A"/>
    <w:rsid w:val="00A52D3D"/>
    <w:rsid w:val="00A537BD"/>
    <w:rsid w:val="00A54D0A"/>
    <w:rsid w:val="00A60F45"/>
    <w:rsid w:val="00A622DC"/>
    <w:rsid w:val="00A63F04"/>
    <w:rsid w:val="00A647F8"/>
    <w:rsid w:val="00A67E45"/>
    <w:rsid w:val="00A67F53"/>
    <w:rsid w:val="00A75707"/>
    <w:rsid w:val="00A7601B"/>
    <w:rsid w:val="00A76B37"/>
    <w:rsid w:val="00A76C71"/>
    <w:rsid w:val="00A80A68"/>
    <w:rsid w:val="00A81982"/>
    <w:rsid w:val="00A83B37"/>
    <w:rsid w:val="00A85BD2"/>
    <w:rsid w:val="00A87196"/>
    <w:rsid w:val="00A92026"/>
    <w:rsid w:val="00A927CE"/>
    <w:rsid w:val="00A95EC1"/>
    <w:rsid w:val="00AA0CC8"/>
    <w:rsid w:val="00AA0D8D"/>
    <w:rsid w:val="00AA305F"/>
    <w:rsid w:val="00AA3D8B"/>
    <w:rsid w:val="00AA6C0A"/>
    <w:rsid w:val="00AB0338"/>
    <w:rsid w:val="00AB0632"/>
    <w:rsid w:val="00AB4A46"/>
    <w:rsid w:val="00AB5476"/>
    <w:rsid w:val="00AC06A5"/>
    <w:rsid w:val="00AC5F76"/>
    <w:rsid w:val="00AC61F1"/>
    <w:rsid w:val="00AD128B"/>
    <w:rsid w:val="00AE2666"/>
    <w:rsid w:val="00AE3215"/>
    <w:rsid w:val="00AE7569"/>
    <w:rsid w:val="00AE75EE"/>
    <w:rsid w:val="00AF1505"/>
    <w:rsid w:val="00AF7B26"/>
    <w:rsid w:val="00B035FA"/>
    <w:rsid w:val="00B04E31"/>
    <w:rsid w:val="00B100F5"/>
    <w:rsid w:val="00B126CA"/>
    <w:rsid w:val="00B127B2"/>
    <w:rsid w:val="00B12BBB"/>
    <w:rsid w:val="00B138FE"/>
    <w:rsid w:val="00B167F8"/>
    <w:rsid w:val="00B21962"/>
    <w:rsid w:val="00B31CA1"/>
    <w:rsid w:val="00B332A2"/>
    <w:rsid w:val="00B343B3"/>
    <w:rsid w:val="00B356A4"/>
    <w:rsid w:val="00B3606A"/>
    <w:rsid w:val="00B37077"/>
    <w:rsid w:val="00B4427F"/>
    <w:rsid w:val="00B44A75"/>
    <w:rsid w:val="00B52B8F"/>
    <w:rsid w:val="00B539AE"/>
    <w:rsid w:val="00B54123"/>
    <w:rsid w:val="00B5564D"/>
    <w:rsid w:val="00B55DE2"/>
    <w:rsid w:val="00B56F6F"/>
    <w:rsid w:val="00B60829"/>
    <w:rsid w:val="00B72D5E"/>
    <w:rsid w:val="00B74F0D"/>
    <w:rsid w:val="00B80BDE"/>
    <w:rsid w:val="00B85854"/>
    <w:rsid w:val="00B8599F"/>
    <w:rsid w:val="00B91075"/>
    <w:rsid w:val="00B94AC4"/>
    <w:rsid w:val="00B950BF"/>
    <w:rsid w:val="00B95572"/>
    <w:rsid w:val="00B95C20"/>
    <w:rsid w:val="00B963C5"/>
    <w:rsid w:val="00BA4572"/>
    <w:rsid w:val="00BA764B"/>
    <w:rsid w:val="00BB16E3"/>
    <w:rsid w:val="00BB1CBD"/>
    <w:rsid w:val="00BB357C"/>
    <w:rsid w:val="00BB42FC"/>
    <w:rsid w:val="00BB6D39"/>
    <w:rsid w:val="00BC0A39"/>
    <w:rsid w:val="00BC28CE"/>
    <w:rsid w:val="00BC2B51"/>
    <w:rsid w:val="00BC6154"/>
    <w:rsid w:val="00BC7EAD"/>
    <w:rsid w:val="00BD0D10"/>
    <w:rsid w:val="00BD17D8"/>
    <w:rsid w:val="00BD3023"/>
    <w:rsid w:val="00BD4183"/>
    <w:rsid w:val="00BD4C4D"/>
    <w:rsid w:val="00BD53EA"/>
    <w:rsid w:val="00BD678C"/>
    <w:rsid w:val="00BD6B08"/>
    <w:rsid w:val="00BE03D1"/>
    <w:rsid w:val="00BE596F"/>
    <w:rsid w:val="00BE6C7B"/>
    <w:rsid w:val="00BF1995"/>
    <w:rsid w:val="00BF20D1"/>
    <w:rsid w:val="00BF25E7"/>
    <w:rsid w:val="00BF6197"/>
    <w:rsid w:val="00C0047B"/>
    <w:rsid w:val="00C00514"/>
    <w:rsid w:val="00C06339"/>
    <w:rsid w:val="00C13BEC"/>
    <w:rsid w:val="00C1456D"/>
    <w:rsid w:val="00C205E4"/>
    <w:rsid w:val="00C2380C"/>
    <w:rsid w:val="00C2485B"/>
    <w:rsid w:val="00C30A57"/>
    <w:rsid w:val="00C37154"/>
    <w:rsid w:val="00C40679"/>
    <w:rsid w:val="00C41987"/>
    <w:rsid w:val="00C42696"/>
    <w:rsid w:val="00C5031E"/>
    <w:rsid w:val="00C50862"/>
    <w:rsid w:val="00C51141"/>
    <w:rsid w:val="00C563B1"/>
    <w:rsid w:val="00C56FDA"/>
    <w:rsid w:val="00C57A6B"/>
    <w:rsid w:val="00C60767"/>
    <w:rsid w:val="00C61003"/>
    <w:rsid w:val="00C649FA"/>
    <w:rsid w:val="00C64E73"/>
    <w:rsid w:val="00C66768"/>
    <w:rsid w:val="00C67AAA"/>
    <w:rsid w:val="00C67AC3"/>
    <w:rsid w:val="00C71031"/>
    <w:rsid w:val="00C7144F"/>
    <w:rsid w:val="00C71A44"/>
    <w:rsid w:val="00C746EE"/>
    <w:rsid w:val="00C7501D"/>
    <w:rsid w:val="00C753B1"/>
    <w:rsid w:val="00C75C2B"/>
    <w:rsid w:val="00C80494"/>
    <w:rsid w:val="00C80CEB"/>
    <w:rsid w:val="00C82E31"/>
    <w:rsid w:val="00C83157"/>
    <w:rsid w:val="00C86A61"/>
    <w:rsid w:val="00C90C6C"/>
    <w:rsid w:val="00C9296A"/>
    <w:rsid w:val="00CA05C3"/>
    <w:rsid w:val="00CA2EEF"/>
    <w:rsid w:val="00CA7133"/>
    <w:rsid w:val="00CB0113"/>
    <w:rsid w:val="00CB7F66"/>
    <w:rsid w:val="00CC0F61"/>
    <w:rsid w:val="00CC1A86"/>
    <w:rsid w:val="00CC43BE"/>
    <w:rsid w:val="00CC5613"/>
    <w:rsid w:val="00CC6865"/>
    <w:rsid w:val="00CC6DB4"/>
    <w:rsid w:val="00CC6F80"/>
    <w:rsid w:val="00CC73EB"/>
    <w:rsid w:val="00CD00FE"/>
    <w:rsid w:val="00CD19BE"/>
    <w:rsid w:val="00CD2615"/>
    <w:rsid w:val="00CD27A2"/>
    <w:rsid w:val="00CD41C4"/>
    <w:rsid w:val="00CD5024"/>
    <w:rsid w:val="00CD5F35"/>
    <w:rsid w:val="00CD6B6E"/>
    <w:rsid w:val="00CE204C"/>
    <w:rsid w:val="00CE59F6"/>
    <w:rsid w:val="00CE6EFC"/>
    <w:rsid w:val="00CF0922"/>
    <w:rsid w:val="00CF11AB"/>
    <w:rsid w:val="00CF2EB2"/>
    <w:rsid w:val="00CF3344"/>
    <w:rsid w:val="00CF4B37"/>
    <w:rsid w:val="00CF4FCC"/>
    <w:rsid w:val="00D0208C"/>
    <w:rsid w:val="00D04169"/>
    <w:rsid w:val="00D06A1D"/>
    <w:rsid w:val="00D07A4A"/>
    <w:rsid w:val="00D14E19"/>
    <w:rsid w:val="00D158B6"/>
    <w:rsid w:val="00D165EE"/>
    <w:rsid w:val="00D16FD2"/>
    <w:rsid w:val="00D170BC"/>
    <w:rsid w:val="00D20D55"/>
    <w:rsid w:val="00D24103"/>
    <w:rsid w:val="00D24145"/>
    <w:rsid w:val="00D30C99"/>
    <w:rsid w:val="00D3266F"/>
    <w:rsid w:val="00D334EF"/>
    <w:rsid w:val="00D34A3F"/>
    <w:rsid w:val="00D34E1D"/>
    <w:rsid w:val="00D35A9C"/>
    <w:rsid w:val="00D37FD8"/>
    <w:rsid w:val="00D40445"/>
    <w:rsid w:val="00D412F1"/>
    <w:rsid w:val="00D41FE5"/>
    <w:rsid w:val="00D42B00"/>
    <w:rsid w:val="00D50AF1"/>
    <w:rsid w:val="00D514D9"/>
    <w:rsid w:val="00D52BCA"/>
    <w:rsid w:val="00D54059"/>
    <w:rsid w:val="00D55959"/>
    <w:rsid w:val="00D57437"/>
    <w:rsid w:val="00D62733"/>
    <w:rsid w:val="00D63E90"/>
    <w:rsid w:val="00D649DF"/>
    <w:rsid w:val="00D651F6"/>
    <w:rsid w:val="00D67DDF"/>
    <w:rsid w:val="00D74558"/>
    <w:rsid w:val="00D77D65"/>
    <w:rsid w:val="00D77DED"/>
    <w:rsid w:val="00D80063"/>
    <w:rsid w:val="00D833E5"/>
    <w:rsid w:val="00D83EAF"/>
    <w:rsid w:val="00D94173"/>
    <w:rsid w:val="00D9684A"/>
    <w:rsid w:val="00DA4A47"/>
    <w:rsid w:val="00DA609C"/>
    <w:rsid w:val="00DA76D9"/>
    <w:rsid w:val="00DB1768"/>
    <w:rsid w:val="00DB1EA0"/>
    <w:rsid w:val="00DB402F"/>
    <w:rsid w:val="00DC345F"/>
    <w:rsid w:val="00DC4B10"/>
    <w:rsid w:val="00DD28DE"/>
    <w:rsid w:val="00DD37C3"/>
    <w:rsid w:val="00DD6783"/>
    <w:rsid w:val="00DE045C"/>
    <w:rsid w:val="00DE17E6"/>
    <w:rsid w:val="00DE352A"/>
    <w:rsid w:val="00DE564B"/>
    <w:rsid w:val="00DF0E7E"/>
    <w:rsid w:val="00E0010D"/>
    <w:rsid w:val="00E01BF2"/>
    <w:rsid w:val="00E04770"/>
    <w:rsid w:val="00E1050A"/>
    <w:rsid w:val="00E134E7"/>
    <w:rsid w:val="00E24651"/>
    <w:rsid w:val="00E24BFD"/>
    <w:rsid w:val="00E3012D"/>
    <w:rsid w:val="00E35E31"/>
    <w:rsid w:val="00E4213E"/>
    <w:rsid w:val="00E42379"/>
    <w:rsid w:val="00E4296B"/>
    <w:rsid w:val="00E433B2"/>
    <w:rsid w:val="00E44551"/>
    <w:rsid w:val="00E46683"/>
    <w:rsid w:val="00E46A87"/>
    <w:rsid w:val="00E53D50"/>
    <w:rsid w:val="00E5476C"/>
    <w:rsid w:val="00E56BFE"/>
    <w:rsid w:val="00E56E21"/>
    <w:rsid w:val="00E57DFB"/>
    <w:rsid w:val="00E61141"/>
    <w:rsid w:val="00E61BFB"/>
    <w:rsid w:val="00E61DEA"/>
    <w:rsid w:val="00E62928"/>
    <w:rsid w:val="00E70A14"/>
    <w:rsid w:val="00E70F66"/>
    <w:rsid w:val="00E7405A"/>
    <w:rsid w:val="00E759D9"/>
    <w:rsid w:val="00E77C14"/>
    <w:rsid w:val="00E83327"/>
    <w:rsid w:val="00E849C8"/>
    <w:rsid w:val="00E85E61"/>
    <w:rsid w:val="00E91338"/>
    <w:rsid w:val="00E9489E"/>
    <w:rsid w:val="00E94E3E"/>
    <w:rsid w:val="00E96B37"/>
    <w:rsid w:val="00E97A00"/>
    <w:rsid w:val="00EA1090"/>
    <w:rsid w:val="00EA1BBF"/>
    <w:rsid w:val="00EA4E66"/>
    <w:rsid w:val="00EA4ED1"/>
    <w:rsid w:val="00EA67AA"/>
    <w:rsid w:val="00EA6EB3"/>
    <w:rsid w:val="00EA77FC"/>
    <w:rsid w:val="00EA7FA7"/>
    <w:rsid w:val="00EB5320"/>
    <w:rsid w:val="00EB7097"/>
    <w:rsid w:val="00EC21AC"/>
    <w:rsid w:val="00EC5B86"/>
    <w:rsid w:val="00EC77B2"/>
    <w:rsid w:val="00ED0D7E"/>
    <w:rsid w:val="00ED269C"/>
    <w:rsid w:val="00ED394D"/>
    <w:rsid w:val="00ED7FD6"/>
    <w:rsid w:val="00EE06A0"/>
    <w:rsid w:val="00EE2039"/>
    <w:rsid w:val="00EE2725"/>
    <w:rsid w:val="00EE59E8"/>
    <w:rsid w:val="00EF54C3"/>
    <w:rsid w:val="00EF5972"/>
    <w:rsid w:val="00EF6A7F"/>
    <w:rsid w:val="00EF6BC0"/>
    <w:rsid w:val="00F02085"/>
    <w:rsid w:val="00F16066"/>
    <w:rsid w:val="00F21795"/>
    <w:rsid w:val="00F327CD"/>
    <w:rsid w:val="00F340BB"/>
    <w:rsid w:val="00F34FA2"/>
    <w:rsid w:val="00F353F2"/>
    <w:rsid w:val="00F36556"/>
    <w:rsid w:val="00F42A93"/>
    <w:rsid w:val="00F44C11"/>
    <w:rsid w:val="00F502AD"/>
    <w:rsid w:val="00F504A8"/>
    <w:rsid w:val="00F521DB"/>
    <w:rsid w:val="00F62E75"/>
    <w:rsid w:val="00F63018"/>
    <w:rsid w:val="00F6776F"/>
    <w:rsid w:val="00F751D2"/>
    <w:rsid w:val="00F77A33"/>
    <w:rsid w:val="00F83494"/>
    <w:rsid w:val="00F8380D"/>
    <w:rsid w:val="00F84E01"/>
    <w:rsid w:val="00F85AB5"/>
    <w:rsid w:val="00F86C28"/>
    <w:rsid w:val="00F87009"/>
    <w:rsid w:val="00F87346"/>
    <w:rsid w:val="00F960BC"/>
    <w:rsid w:val="00FA369F"/>
    <w:rsid w:val="00FA5127"/>
    <w:rsid w:val="00FA53D8"/>
    <w:rsid w:val="00FB1212"/>
    <w:rsid w:val="00FB1865"/>
    <w:rsid w:val="00FB29EB"/>
    <w:rsid w:val="00FB573C"/>
    <w:rsid w:val="00FB5F22"/>
    <w:rsid w:val="00FC0A66"/>
    <w:rsid w:val="00FC0BA8"/>
    <w:rsid w:val="00FC1D08"/>
    <w:rsid w:val="00FC6511"/>
    <w:rsid w:val="00FC677B"/>
    <w:rsid w:val="00FC7BDE"/>
    <w:rsid w:val="00FD52B8"/>
    <w:rsid w:val="00FD68E6"/>
    <w:rsid w:val="00FE1FF1"/>
    <w:rsid w:val="00FE21F5"/>
    <w:rsid w:val="00FE2747"/>
    <w:rsid w:val="00FE59FE"/>
    <w:rsid w:val="00FE727E"/>
    <w:rsid w:val="00FE76A0"/>
    <w:rsid w:val="00FF1647"/>
    <w:rsid w:val="00FF334A"/>
    <w:rsid w:val="00FF5C15"/>
    <w:rsid w:val="00FF6F3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FA363"/>
  <w15:chartTrackingRefBased/>
  <w15:docId w15:val="{30AFABBC-2F63-8647-B55C-574B53B6F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5127"/>
    <w:rPr>
      <w:rFonts w:ascii="Times New Roman" w:eastAsia="Times New Roman" w:hAnsi="Times New Roman" w:cs="Times New Roman"/>
    </w:rPr>
  </w:style>
  <w:style w:type="paragraph" w:styleId="Heading1">
    <w:name w:val="heading 1"/>
    <w:basedOn w:val="Normal"/>
    <w:next w:val="Normal"/>
    <w:link w:val="Heading1Char"/>
    <w:uiPriority w:val="9"/>
    <w:qFormat/>
    <w:rsid w:val="009D0D40"/>
    <w:pPr>
      <w:keepNext/>
      <w:spacing w:before="240" w:after="60" w:line="276" w:lineRule="auto"/>
      <w:outlineLvl w:val="0"/>
    </w:pPr>
    <w:rPr>
      <w:rFonts w:ascii="Cambria" w:hAnsi="Cambria"/>
      <w:b/>
      <w:bCs/>
      <w:caps/>
      <w:kern w:val="32"/>
      <w:sz w:val="32"/>
      <w:szCs w:val="32"/>
      <w:lang w:val="en-US"/>
    </w:rPr>
  </w:style>
  <w:style w:type="paragraph" w:styleId="Heading3">
    <w:name w:val="heading 3"/>
    <w:basedOn w:val="Normal"/>
    <w:next w:val="Normal"/>
    <w:link w:val="Heading3Char"/>
    <w:uiPriority w:val="9"/>
    <w:semiHidden/>
    <w:unhideWhenUsed/>
    <w:qFormat/>
    <w:rsid w:val="00A44CC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0D40"/>
    <w:rPr>
      <w:rFonts w:ascii="Cambria" w:eastAsia="Times New Roman" w:hAnsi="Cambria" w:cs="Times New Roman"/>
      <w:b/>
      <w:bCs/>
      <w:caps/>
      <w:kern w:val="32"/>
      <w:sz w:val="32"/>
      <w:szCs w:val="32"/>
      <w:lang w:val="en-US"/>
    </w:rPr>
  </w:style>
  <w:style w:type="table" w:styleId="PlainTable1">
    <w:name w:val="Plain Table 1"/>
    <w:basedOn w:val="TableNormal"/>
    <w:uiPriority w:val="99"/>
    <w:rsid w:val="006109C4"/>
    <w:rPr>
      <w:rFonts w:eastAsiaTheme="minorEastAsia"/>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DD28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DD28D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103A37"/>
    <w:rPr>
      <w:color w:val="808080"/>
    </w:rPr>
  </w:style>
  <w:style w:type="character" w:customStyle="1" w:styleId="Heading3Char">
    <w:name w:val="Heading 3 Char"/>
    <w:basedOn w:val="DefaultParagraphFont"/>
    <w:link w:val="Heading3"/>
    <w:uiPriority w:val="9"/>
    <w:semiHidden/>
    <w:rsid w:val="00A44CCE"/>
    <w:rPr>
      <w:rFonts w:asciiTheme="majorHAnsi" w:eastAsiaTheme="majorEastAsia" w:hAnsiTheme="majorHAnsi" w:cstheme="majorBidi"/>
      <w:color w:val="1F3763" w:themeColor="accent1" w:themeShade="7F"/>
    </w:rPr>
  </w:style>
  <w:style w:type="table" w:styleId="PlainTable3">
    <w:name w:val="Plain Table 3"/>
    <w:basedOn w:val="TableNormal"/>
    <w:uiPriority w:val="43"/>
    <w:rsid w:val="0088375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88375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88375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5C2352"/>
    <w:pPr>
      <w:ind w:left="720"/>
      <w:contextualSpacing/>
    </w:pPr>
    <w:rPr>
      <w:rFonts w:asciiTheme="minorHAnsi" w:eastAsiaTheme="minorEastAsia" w:hAnsiTheme="minorHAnsi" w:cstheme="minorBidi"/>
      <w:lang w:val="en-US"/>
    </w:rPr>
  </w:style>
  <w:style w:type="table" w:styleId="ListTable1Light">
    <w:name w:val="List Table 1 Light"/>
    <w:basedOn w:val="TableNormal"/>
    <w:uiPriority w:val="46"/>
    <w:rsid w:val="009235E8"/>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F8349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2">
    <w:name w:val="List Table 2"/>
    <w:basedOn w:val="TableNormal"/>
    <w:uiPriority w:val="47"/>
    <w:rsid w:val="00992A6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271E4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6F6F"/>
    <w:rPr>
      <w:rFonts w:ascii="Segoe UI" w:eastAsia="Times New Roman" w:hAnsi="Segoe UI" w:cs="Segoe UI"/>
      <w:sz w:val="18"/>
      <w:szCs w:val="18"/>
    </w:rPr>
  </w:style>
  <w:style w:type="character" w:styleId="CommentReference">
    <w:name w:val="annotation reference"/>
    <w:basedOn w:val="DefaultParagraphFont"/>
    <w:uiPriority w:val="99"/>
    <w:semiHidden/>
    <w:unhideWhenUsed/>
    <w:rsid w:val="00B56F6F"/>
    <w:rPr>
      <w:sz w:val="16"/>
      <w:szCs w:val="16"/>
    </w:rPr>
  </w:style>
  <w:style w:type="paragraph" w:styleId="CommentText">
    <w:name w:val="annotation text"/>
    <w:basedOn w:val="Normal"/>
    <w:link w:val="CommentTextChar"/>
    <w:uiPriority w:val="99"/>
    <w:unhideWhenUsed/>
    <w:rsid w:val="00271E45"/>
    <w:rPr>
      <w:sz w:val="20"/>
      <w:szCs w:val="20"/>
    </w:rPr>
  </w:style>
  <w:style w:type="character" w:customStyle="1" w:styleId="CommentTextChar">
    <w:name w:val="Comment Text Char"/>
    <w:basedOn w:val="DefaultParagraphFont"/>
    <w:link w:val="CommentText"/>
    <w:uiPriority w:val="99"/>
    <w:rsid w:val="00B56F6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56F6F"/>
    <w:rPr>
      <w:b/>
      <w:bCs/>
    </w:rPr>
  </w:style>
  <w:style w:type="character" w:customStyle="1" w:styleId="CommentSubjectChar">
    <w:name w:val="Comment Subject Char"/>
    <w:basedOn w:val="CommentTextChar"/>
    <w:link w:val="CommentSubject"/>
    <w:uiPriority w:val="99"/>
    <w:semiHidden/>
    <w:rsid w:val="00B56F6F"/>
    <w:rPr>
      <w:rFonts w:ascii="Times New Roman" w:eastAsia="Times New Roman" w:hAnsi="Times New Roman" w:cs="Times New Roman"/>
      <w:b/>
      <w:bCs/>
      <w:sz w:val="20"/>
      <w:szCs w:val="20"/>
    </w:rPr>
  </w:style>
  <w:style w:type="paragraph" w:styleId="Revision">
    <w:name w:val="Revision"/>
    <w:hidden/>
    <w:uiPriority w:val="99"/>
    <w:semiHidden/>
    <w:rsid w:val="00B56F6F"/>
    <w:rPr>
      <w:rFonts w:ascii="Times New Roman" w:eastAsia="Times New Roman" w:hAnsi="Times New Roman" w:cs="Times New Roman"/>
    </w:rPr>
  </w:style>
  <w:style w:type="paragraph" w:styleId="NoSpacing">
    <w:name w:val="No Spacing"/>
    <w:basedOn w:val="Normal"/>
    <w:uiPriority w:val="1"/>
    <w:qFormat/>
    <w:rsid w:val="004869E4"/>
    <w:rPr>
      <w:rFonts w:asciiTheme="minorHAnsi" w:eastAsiaTheme="minorEastAsia" w:hAnsiTheme="minorHAnsi" w:cstheme="minorBidi"/>
      <w:sz w:val="22"/>
      <w:szCs w:val="22"/>
    </w:rPr>
  </w:style>
  <w:style w:type="paragraph" w:styleId="Header">
    <w:name w:val="header"/>
    <w:basedOn w:val="Normal"/>
    <w:link w:val="HeaderChar"/>
    <w:uiPriority w:val="99"/>
    <w:unhideWhenUsed/>
    <w:rsid w:val="007A08F1"/>
    <w:pPr>
      <w:tabs>
        <w:tab w:val="center" w:pos="4703"/>
        <w:tab w:val="right" w:pos="9406"/>
      </w:tabs>
    </w:pPr>
  </w:style>
  <w:style w:type="character" w:customStyle="1" w:styleId="HeaderChar">
    <w:name w:val="Header Char"/>
    <w:basedOn w:val="DefaultParagraphFont"/>
    <w:link w:val="Header"/>
    <w:uiPriority w:val="99"/>
    <w:rsid w:val="007A08F1"/>
    <w:rPr>
      <w:rFonts w:ascii="Times New Roman" w:eastAsia="Times New Roman" w:hAnsi="Times New Roman" w:cs="Times New Roman"/>
    </w:rPr>
  </w:style>
  <w:style w:type="paragraph" w:styleId="Footer">
    <w:name w:val="footer"/>
    <w:basedOn w:val="Normal"/>
    <w:link w:val="FooterChar"/>
    <w:uiPriority w:val="99"/>
    <w:unhideWhenUsed/>
    <w:rsid w:val="007A08F1"/>
    <w:pPr>
      <w:tabs>
        <w:tab w:val="center" w:pos="4703"/>
        <w:tab w:val="right" w:pos="9406"/>
      </w:tabs>
    </w:pPr>
  </w:style>
  <w:style w:type="character" w:customStyle="1" w:styleId="FooterChar">
    <w:name w:val="Footer Char"/>
    <w:basedOn w:val="DefaultParagraphFont"/>
    <w:link w:val="Footer"/>
    <w:uiPriority w:val="99"/>
    <w:rsid w:val="007A08F1"/>
    <w:rPr>
      <w:rFonts w:ascii="Times New Roman" w:eastAsia="Times New Roman" w:hAnsi="Times New Roman" w:cs="Times New Roman"/>
    </w:rPr>
  </w:style>
  <w:style w:type="table" w:customStyle="1" w:styleId="EinfacheTabelle51">
    <w:name w:val="Einfache Tabelle 51"/>
    <w:basedOn w:val="TableNormal"/>
    <w:uiPriority w:val="99"/>
    <w:rsid w:val="00222D86"/>
    <w:rPr>
      <w:rFonts w:eastAsiaTheme="minorEastAsia"/>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21">
    <w:name w:val="List Table 21"/>
    <w:basedOn w:val="TableNormal"/>
    <w:uiPriority w:val="47"/>
    <w:rsid w:val="002457A1"/>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uiPriority w:val="51"/>
    <w:rsid w:val="00755DF7"/>
    <w:rPr>
      <w:rFonts w:eastAsiaTheme="minorEastAsia"/>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4C7904"/>
    <w:rPr>
      <w:color w:val="0563C1" w:themeColor="hyperlink"/>
      <w:u w:val="single"/>
    </w:rPr>
  </w:style>
  <w:style w:type="character" w:styleId="UnresolvedMention">
    <w:name w:val="Unresolved Mention"/>
    <w:basedOn w:val="DefaultParagraphFont"/>
    <w:uiPriority w:val="99"/>
    <w:semiHidden/>
    <w:unhideWhenUsed/>
    <w:rsid w:val="004C7904"/>
    <w:rPr>
      <w:color w:val="605E5C"/>
      <w:shd w:val="clear" w:color="auto" w:fill="E1DFDD"/>
    </w:rPr>
  </w:style>
  <w:style w:type="table" w:styleId="GridTable2">
    <w:name w:val="Grid Table 2"/>
    <w:basedOn w:val="TableNormal"/>
    <w:uiPriority w:val="47"/>
    <w:rsid w:val="00B950B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050591">
      <w:bodyDiv w:val="1"/>
      <w:marLeft w:val="0"/>
      <w:marRight w:val="0"/>
      <w:marTop w:val="0"/>
      <w:marBottom w:val="0"/>
      <w:divBdr>
        <w:top w:val="none" w:sz="0" w:space="0" w:color="auto"/>
        <w:left w:val="none" w:sz="0" w:space="0" w:color="auto"/>
        <w:bottom w:val="none" w:sz="0" w:space="0" w:color="auto"/>
        <w:right w:val="none" w:sz="0" w:space="0" w:color="auto"/>
      </w:divBdr>
    </w:div>
    <w:div w:id="47804363">
      <w:bodyDiv w:val="1"/>
      <w:marLeft w:val="0"/>
      <w:marRight w:val="0"/>
      <w:marTop w:val="0"/>
      <w:marBottom w:val="0"/>
      <w:divBdr>
        <w:top w:val="none" w:sz="0" w:space="0" w:color="auto"/>
        <w:left w:val="none" w:sz="0" w:space="0" w:color="auto"/>
        <w:bottom w:val="none" w:sz="0" w:space="0" w:color="auto"/>
        <w:right w:val="none" w:sz="0" w:space="0" w:color="auto"/>
      </w:divBdr>
    </w:div>
    <w:div w:id="50467088">
      <w:bodyDiv w:val="1"/>
      <w:marLeft w:val="0"/>
      <w:marRight w:val="0"/>
      <w:marTop w:val="0"/>
      <w:marBottom w:val="0"/>
      <w:divBdr>
        <w:top w:val="none" w:sz="0" w:space="0" w:color="auto"/>
        <w:left w:val="none" w:sz="0" w:space="0" w:color="auto"/>
        <w:bottom w:val="none" w:sz="0" w:space="0" w:color="auto"/>
        <w:right w:val="none" w:sz="0" w:space="0" w:color="auto"/>
      </w:divBdr>
    </w:div>
    <w:div w:id="66000073">
      <w:bodyDiv w:val="1"/>
      <w:marLeft w:val="0"/>
      <w:marRight w:val="0"/>
      <w:marTop w:val="0"/>
      <w:marBottom w:val="0"/>
      <w:divBdr>
        <w:top w:val="none" w:sz="0" w:space="0" w:color="auto"/>
        <w:left w:val="none" w:sz="0" w:space="0" w:color="auto"/>
        <w:bottom w:val="none" w:sz="0" w:space="0" w:color="auto"/>
        <w:right w:val="none" w:sz="0" w:space="0" w:color="auto"/>
      </w:divBdr>
    </w:div>
    <w:div w:id="66878877">
      <w:bodyDiv w:val="1"/>
      <w:marLeft w:val="0"/>
      <w:marRight w:val="0"/>
      <w:marTop w:val="0"/>
      <w:marBottom w:val="0"/>
      <w:divBdr>
        <w:top w:val="none" w:sz="0" w:space="0" w:color="auto"/>
        <w:left w:val="none" w:sz="0" w:space="0" w:color="auto"/>
        <w:bottom w:val="none" w:sz="0" w:space="0" w:color="auto"/>
        <w:right w:val="none" w:sz="0" w:space="0" w:color="auto"/>
      </w:divBdr>
    </w:div>
    <w:div w:id="100075481">
      <w:bodyDiv w:val="1"/>
      <w:marLeft w:val="0"/>
      <w:marRight w:val="0"/>
      <w:marTop w:val="0"/>
      <w:marBottom w:val="0"/>
      <w:divBdr>
        <w:top w:val="none" w:sz="0" w:space="0" w:color="auto"/>
        <w:left w:val="none" w:sz="0" w:space="0" w:color="auto"/>
        <w:bottom w:val="none" w:sz="0" w:space="0" w:color="auto"/>
        <w:right w:val="none" w:sz="0" w:space="0" w:color="auto"/>
      </w:divBdr>
    </w:div>
    <w:div w:id="119149703">
      <w:bodyDiv w:val="1"/>
      <w:marLeft w:val="0"/>
      <w:marRight w:val="0"/>
      <w:marTop w:val="0"/>
      <w:marBottom w:val="0"/>
      <w:divBdr>
        <w:top w:val="none" w:sz="0" w:space="0" w:color="auto"/>
        <w:left w:val="none" w:sz="0" w:space="0" w:color="auto"/>
        <w:bottom w:val="none" w:sz="0" w:space="0" w:color="auto"/>
        <w:right w:val="none" w:sz="0" w:space="0" w:color="auto"/>
      </w:divBdr>
    </w:div>
    <w:div w:id="136802333">
      <w:bodyDiv w:val="1"/>
      <w:marLeft w:val="0"/>
      <w:marRight w:val="0"/>
      <w:marTop w:val="0"/>
      <w:marBottom w:val="0"/>
      <w:divBdr>
        <w:top w:val="none" w:sz="0" w:space="0" w:color="auto"/>
        <w:left w:val="none" w:sz="0" w:space="0" w:color="auto"/>
        <w:bottom w:val="none" w:sz="0" w:space="0" w:color="auto"/>
        <w:right w:val="none" w:sz="0" w:space="0" w:color="auto"/>
      </w:divBdr>
    </w:div>
    <w:div w:id="143668744">
      <w:bodyDiv w:val="1"/>
      <w:marLeft w:val="0"/>
      <w:marRight w:val="0"/>
      <w:marTop w:val="0"/>
      <w:marBottom w:val="0"/>
      <w:divBdr>
        <w:top w:val="none" w:sz="0" w:space="0" w:color="auto"/>
        <w:left w:val="none" w:sz="0" w:space="0" w:color="auto"/>
        <w:bottom w:val="none" w:sz="0" w:space="0" w:color="auto"/>
        <w:right w:val="none" w:sz="0" w:space="0" w:color="auto"/>
      </w:divBdr>
    </w:div>
    <w:div w:id="193807508">
      <w:bodyDiv w:val="1"/>
      <w:marLeft w:val="0"/>
      <w:marRight w:val="0"/>
      <w:marTop w:val="0"/>
      <w:marBottom w:val="0"/>
      <w:divBdr>
        <w:top w:val="none" w:sz="0" w:space="0" w:color="auto"/>
        <w:left w:val="none" w:sz="0" w:space="0" w:color="auto"/>
        <w:bottom w:val="none" w:sz="0" w:space="0" w:color="auto"/>
        <w:right w:val="none" w:sz="0" w:space="0" w:color="auto"/>
      </w:divBdr>
    </w:div>
    <w:div w:id="206798403">
      <w:bodyDiv w:val="1"/>
      <w:marLeft w:val="0"/>
      <w:marRight w:val="0"/>
      <w:marTop w:val="0"/>
      <w:marBottom w:val="0"/>
      <w:divBdr>
        <w:top w:val="none" w:sz="0" w:space="0" w:color="auto"/>
        <w:left w:val="none" w:sz="0" w:space="0" w:color="auto"/>
        <w:bottom w:val="none" w:sz="0" w:space="0" w:color="auto"/>
        <w:right w:val="none" w:sz="0" w:space="0" w:color="auto"/>
      </w:divBdr>
    </w:div>
    <w:div w:id="224801075">
      <w:bodyDiv w:val="1"/>
      <w:marLeft w:val="0"/>
      <w:marRight w:val="0"/>
      <w:marTop w:val="0"/>
      <w:marBottom w:val="0"/>
      <w:divBdr>
        <w:top w:val="none" w:sz="0" w:space="0" w:color="auto"/>
        <w:left w:val="none" w:sz="0" w:space="0" w:color="auto"/>
        <w:bottom w:val="none" w:sz="0" w:space="0" w:color="auto"/>
        <w:right w:val="none" w:sz="0" w:space="0" w:color="auto"/>
      </w:divBdr>
    </w:div>
    <w:div w:id="225798726">
      <w:bodyDiv w:val="1"/>
      <w:marLeft w:val="0"/>
      <w:marRight w:val="0"/>
      <w:marTop w:val="0"/>
      <w:marBottom w:val="0"/>
      <w:divBdr>
        <w:top w:val="none" w:sz="0" w:space="0" w:color="auto"/>
        <w:left w:val="none" w:sz="0" w:space="0" w:color="auto"/>
        <w:bottom w:val="none" w:sz="0" w:space="0" w:color="auto"/>
        <w:right w:val="none" w:sz="0" w:space="0" w:color="auto"/>
      </w:divBdr>
    </w:div>
    <w:div w:id="270745175">
      <w:bodyDiv w:val="1"/>
      <w:marLeft w:val="0"/>
      <w:marRight w:val="0"/>
      <w:marTop w:val="0"/>
      <w:marBottom w:val="0"/>
      <w:divBdr>
        <w:top w:val="none" w:sz="0" w:space="0" w:color="auto"/>
        <w:left w:val="none" w:sz="0" w:space="0" w:color="auto"/>
        <w:bottom w:val="none" w:sz="0" w:space="0" w:color="auto"/>
        <w:right w:val="none" w:sz="0" w:space="0" w:color="auto"/>
      </w:divBdr>
    </w:div>
    <w:div w:id="277566959">
      <w:bodyDiv w:val="1"/>
      <w:marLeft w:val="0"/>
      <w:marRight w:val="0"/>
      <w:marTop w:val="0"/>
      <w:marBottom w:val="0"/>
      <w:divBdr>
        <w:top w:val="none" w:sz="0" w:space="0" w:color="auto"/>
        <w:left w:val="none" w:sz="0" w:space="0" w:color="auto"/>
        <w:bottom w:val="none" w:sz="0" w:space="0" w:color="auto"/>
        <w:right w:val="none" w:sz="0" w:space="0" w:color="auto"/>
      </w:divBdr>
    </w:div>
    <w:div w:id="309672123">
      <w:bodyDiv w:val="1"/>
      <w:marLeft w:val="0"/>
      <w:marRight w:val="0"/>
      <w:marTop w:val="0"/>
      <w:marBottom w:val="0"/>
      <w:divBdr>
        <w:top w:val="none" w:sz="0" w:space="0" w:color="auto"/>
        <w:left w:val="none" w:sz="0" w:space="0" w:color="auto"/>
        <w:bottom w:val="none" w:sz="0" w:space="0" w:color="auto"/>
        <w:right w:val="none" w:sz="0" w:space="0" w:color="auto"/>
      </w:divBdr>
    </w:div>
    <w:div w:id="309944756">
      <w:bodyDiv w:val="1"/>
      <w:marLeft w:val="0"/>
      <w:marRight w:val="0"/>
      <w:marTop w:val="0"/>
      <w:marBottom w:val="0"/>
      <w:divBdr>
        <w:top w:val="none" w:sz="0" w:space="0" w:color="auto"/>
        <w:left w:val="none" w:sz="0" w:space="0" w:color="auto"/>
        <w:bottom w:val="none" w:sz="0" w:space="0" w:color="auto"/>
        <w:right w:val="none" w:sz="0" w:space="0" w:color="auto"/>
      </w:divBdr>
    </w:div>
    <w:div w:id="336425654">
      <w:bodyDiv w:val="1"/>
      <w:marLeft w:val="0"/>
      <w:marRight w:val="0"/>
      <w:marTop w:val="0"/>
      <w:marBottom w:val="0"/>
      <w:divBdr>
        <w:top w:val="none" w:sz="0" w:space="0" w:color="auto"/>
        <w:left w:val="none" w:sz="0" w:space="0" w:color="auto"/>
        <w:bottom w:val="none" w:sz="0" w:space="0" w:color="auto"/>
        <w:right w:val="none" w:sz="0" w:space="0" w:color="auto"/>
      </w:divBdr>
    </w:div>
    <w:div w:id="340164290">
      <w:bodyDiv w:val="1"/>
      <w:marLeft w:val="0"/>
      <w:marRight w:val="0"/>
      <w:marTop w:val="0"/>
      <w:marBottom w:val="0"/>
      <w:divBdr>
        <w:top w:val="none" w:sz="0" w:space="0" w:color="auto"/>
        <w:left w:val="none" w:sz="0" w:space="0" w:color="auto"/>
        <w:bottom w:val="none" w:sz="0" w:space="0" w:color="auto"/>
        <w:right w:val="none" w:sz="0" w:space="0" w:color="auto"/>
      </w:divBdr>
    </w:div>
    <w:div w:id="349376393">
      <w:bodyDiv w:val="1"/>
      <w:marLeft w:val="0"/>
      <w:marRight w:val="0"/>
      <w:marTop w:val="0"/>
      <w:marBottom w:val="0"/>
      <w:divBdr>
        <w:top w:val="none" w:sz="0" w:space="0" w:color="auto"/>
        <w:left w:val="none" w:sz="0" w:space="0" w:color="auto"/>
        <w:bottom w:val="none" w:sz="0" w:space="0" w:color="auto"/>
        <w:right w:val="none" w:sz="0" w:space="0" w:color="auto"/>
      </w:divBdr>
    </w:div>
    <w:div w:id="378436143">
      <w:bodyDiv w:val="1"/>
      <w:marLeft w:val="0"/>
      <w:marRight w:val="0"/>
      <w:marTop w:val="0"/>
      <w:marBottom w:val="0"/>
      <w:divBdr>
        <w:top w:val="none" w:sz="0" w:space="0" w:color="auto"/>
        <w:left w:val="none" w:sz="0" w:space="0" w:color="auto"/>
        <w:bottom w:val="none" w:sz="0" w:space="0" w:color="auto"/>
        <w:right w:val="none" w:sz="0" w:space="0" w:color="auto"/>
      </w:divBdr>
    </w:div>
    <w:div w:id="444929128">
      <w:bodyDiv w:val="1"/>
      <w:marLeft w:val="0"/>
      <w:marRight w:val="0"/>
      <w:marTop w:val="0"/>
      <w:marBottom w:val="0"/>
      <w:divBdr>
        <w:top w:val="none" w:sz="0" w:space="0" w:color="auto"/>
        <w:left w:val="none" w:sz="0" w:space="0" w:color="auto"/>
        <w:bottom w:val="none" w:sz="0" w:space="0" w:color="auto"/>
        <w:right w:val="none" w:sz="0" w:space="0" w:color="auto"/>
      </w:divBdr>
    </w:div>
    <w:div w:id="453214143">
      <w:bodyDiv w:val="1"/>
      <w:marLeft w:val="0"/>
      <w:marRight w:val="0"/>
      <w:marTop w:val="0"/>
      <w:marBottom w:val="0"/>
      <w:divBdr>
        <w:top w:val="none" w:sz="0" w:space="0" w:color="auto"/>
        <w:left w:val="none" w:sz="0" w:space="0" w:color="auto"/>
        <w:bottom w:val="none" w:sz="0" w:space="0" w:color="auto"/>
        <w:right w:val="none" w:sz="0" w:space="0" w:color="auto"/>
      </w:divBdr>
    </w:div>
    <w:div w:id="460080403">
      <w:bodyDiv w:val="1"/>
      <w:marLeft w:val="0"/>
      <w:marRight w:val="0"/>
      <w:marTop w:val="0"/>
      <w:marBottom w:val="0"/>
      <w:divBdr>
        <w:top w:val="none" w:sz="0" w:space="0" w:color="auto"/>
        <w:left w:val="none" w:sz="0" w:space="0" w:color="auto"/>
        <w:bottom w:val="none" w:sz="0" w:space="0" w:color="auto"/>
        <w:right w:val="none" w:sz="0" w:space="0" w:color="auto"/>
      </w:divBdr>
    </w:div>
    <w:div w:id="512956778">
      <w:bodyDiv w:val="1"/>
      <w:marLeft w:val="0"/>
      <w:marRight w:val="0"/>
      <w:marTop w:val="0"/>
      <w:marBottom w:val="0"/>
      <w:divBdr>
        <w:top w:val="none" w:sz="0" w:space="0" w:color="auto"/>
        <w:left w:val="none" w:sz="0" w:space="0" w:color="auto"/>
        <w:bottom w:val="none" w:sz="0" w:space="0" w:color="auto"/>
        <w:right w:val="none" w:sz="0" w:space="0" w:color="auto"/>
      </w:divBdr>
    </w:div>
    <w:div w:id="523203241">
      <w:bodyDiv w:val="1"/>
      <w:marLeft w:val="0"/>
      <w:marRight w:val="0"/>
      <w:marTop w:val="0"/>
      <w:marBottom w:val="0"/>
      <w:divBdr>
        <w:top w:val="none" w:sz="0" w:space="0" w:color="auto"/>
        <w:left w:val="none" w:sz="0" w:space="0" w:color="auto"/>
        <w:bottom w:val="none" w:sz="0" w:space="0" w:color="auto"/>
        <w:right w:val="none" w:sz="0" w:space="0" w:color="auto"/>
      </w:divBdr>
      <w:divsChild>
        <w:div w:id="578096453">
          <w:marLeft w:val="0"/>
          <w:marRight w:val="0"/>
          <w:marTop w:val="0"/>
          <w:marBottom w:val="0"/>
          <w:divBdr>
            <w:top w:val="none" w:sz="0" w:space="0" w:color="auto"/>
            <w:left w:val="none" w:sz="0" w:space="0" w:color="auto"/>
            <w:bottom w:val="none" w:sz="0" w:space="0" w:color="auto"/>
            <w:right w:val="none" w:sz="0" w:space="0" w:color="auto"/>
          </w:divBdr>
          <w:divsChild>
            <w:div w:id="1458597683">
              <w:marLeft w:val="0"/>
              <w:marRight w:val="0"/>
              <w:marTop w:val="0"/>
              <w:marBottom w:val="0"/>
              <w:divBdr>
                <w:top w:val="none" w:sz="0" w:space="0" w:color="auto"/>
                <w:left w:val="none" w:sz="0" w:space="0" w:color="auto"/>
                <w:bottom w:val="none" w:sz="0" w:space="0" w:color="auto"/>
                <w:right w:val="none" w:sz="0" w:space="0" w:color="auto"/>
              </w:divBdr>
              <w:divsChild>
                <w:div w:id="1755584022">
                  <w:marLeft w:val="0"/>
                  <w:marRight w:val="0"/>
                  <w:marTop w:val="0"/>
                  <w:marBottom w:val="0"/>
                  <w:divBdr>
                    <w:top w:val="none" w:sz="0" w:space="0" w:color="auto"/>
                    <w:left w:val="none" w:sz="0" w:space="0" w:color="auto"/>
                    <w:bottom w:val="none" w:sz="0" w:space="0" w:color="auto"/>
                    <w:right w:val="none" w:sz="0" w:space="0" w:color="auto"/>
                  </w:divBdr>
                  <w:divsChild>
                    <w:div w:id="1499543602">
                      <w:marLeft w:val="0"/>
                      <w:marRight w:val="0"/>
                      <w:marTop w:val="0"/>
                      <w:marBottom w:val="0"/>
                      <w:divBdr>
                        <w:top w:val="none" w:sz="0" w:space="0" w:color="auto"/>
                        <w:left w:val="none" w:sz="0" w:space="0" w:color="auto"/>
                        <w:bottom w:val="none" w:sz="0" w:space="0" w:color="auto"/>
                        <w:right w:val="none" w:sz="0" w:space="0" w:color="auto"/>
                      </w:divBdr>
                      <w:divsChild>
                        <w:div w:id="1359089741">
                          <w:marLeft w:val="0"/>
                          <w:marRight w:val="0"/>
                          <w:marTop w:val="0"/>
                          <w:marBottom w:val="0"/>
                          <w:divBdr>
                            <w:top w:val="none" w:sz="0" w:space="0" w:color="auto"/>
                            <w:left w:val="none" w:sz="0" w:space="0" w:color="auto"/>
                            <w:bottom w:val="none" w:sz="0" w:space="0" w:color="auto"/>
                            <w:right w:val="none" w:sz="0" w:space="0" w:color="auto"/>
                          </w:divBdr>
                          <w:divsChild>
                            <w:div w:id="2138405645">
                              <w:marLeft w:val="0"/>
                              <w:marRight w:val="0"/>
                              <w:marTop w:val="0"/>
                              <w:marBottom w:val="0"/>
                              <w:divBdr>
                                <w:top w:val="none" w:sz="0" w:space="0" w:color="auto"/>
                                <w:left w:val="none" w:sz="0" w:space="0" w:color="auto"/>
                                <w:bottom w:val="none" w:sz="0" w:space="0" w:color="auto"/>
                                <w:right w:val="none" w:sz="0" w:space="0" w:color="auto"/>
                              </w:divBdr>
                              <w:divsChild>
                                <w:div w:id="149518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1410841">
          <w:marLeft w:val="0"/>
          <w:marRight w:val="0"/>
          <w:marTop w:val="0"/>
          <w:marBottom w:val="0"/>
          <w:divBdr>
            <w:top w:val="single" w:sz="6" w:space="0" w:color="EBEBEB"/>
            <w:left w:val="none" w:sz="0" w:space="0" w:color="auto"/>
            <w:bottom w:val="none" w:sz="0" w:space="0" w:color="auto"/>
            <w:right w:val="none" w:sz="0" w:space="0" w:color="auto"/>
          </w:divBdr>
          <w:divsChild>
            <w:div w:id="1414081238">
              <w:marLeft w:val="0"/>
              <w:marRight w:val="0"/>
              <w:marTop w:val="0"/>
              <w:marBottom w:val="0"/>
              <w:divBdr>
                <w:top w:val="none" w:sz="0" w:space="0" w:color="auto"/>
                <w:left w:val="none" w:sz="0" w:space="0" w:color="auto"/>
                <w:bottom w:val="none" w:sz="0" w:space="0" w:color="auto"/>
                <w:right w:val="none" w:sz="0" w:space="0" w:color="auto"/>
              </w:divBdr>
              <w:divsChild>
                <w:div w:id="2900158">
                  <w:marLeft w:val="0"/>
                  <w:marRight w:val="0"/>
                  <w:marTop w:val="0"/>
                  <w:marBottom w:val="0"/>
                  <w:divBdr>
                    <w:top w:val="none" w:sz="0" w:space="0" w:color="auto"/>
                    <w:left w:val="none" w:sz="0" w:space="0" w:color="auto"/>
                    <w:bottom w:val="none" w:sz="0" w:space="0" w:color="auto"/>
                    <w:right w:val="none" w:sz="0" w:space="0" w:color="auto"/>
                  </w:divBdr>
                  <w:divsChild>
                    <w:div w:id="1009335507">
                      <w:marLeft w:val="0"/>
                      <w:marRight w:val="0"/>
                      <w:marTop w:val="195"/>
                      <w:marBottom w:val="195"/>
                      <w:divBdr>
                        <w:top w:val="none" w:sz="0" w:space="0" w:color="auto"/>
                        <w:left w:val="none" w:sz="0" w:space="0" w:color="auto"/>
                        <w:bottom w:val="none" w:sz="0" w:space="0" w:color="auto"/>
                        <w:right w:val="none" w:sz="0" w:space="0" w:color="auto"/>
                      </w:divBdr>
                      <w:divsChild>
                        <w:div w:id="248852204">
                          <w:marLeft w:val="0"/>
                          <w:marRight w:val="0"/>
                          <w:marTop w:val="0"/>
                          <w:marBottom w:val="0"/>
                          <w:divBdr>
                            <w:top w:val="none" w:sz="0" w:space="0" w:color="auto"/>
                            <w:left w:val="none" w:sz="0" w:space="0" w:color="auto"/>
                            <w:bottom w:val="none" w:sz="0" w:space="0" w:color="auto"/>
                            <w:right w:val="none" w:sz="0" w:space="0" w:color="auto"/>
                          </w:divBdr>
                          <w:divsChild>
                            <w:div w:id="2025786386">
                              <w:marLeft w:val="0"/>
                              <w:marRight w:val="0"/>
                              <w:marTop w:val="0"/>
                              <w:marBottom w:val="0"/>
                              <w:divBdr>
                                <w:top w:val="none" w:sz="0" w:space="0" w:color="auto"/>
                                <w:left w:val="none" w:sz="0" w:space="0" w:color="auto"/>
                                <w:bottom w:val="none" w:sz="0" w:space="0" w:color="auto"/>
                                <w:right w:val="none" w:sz="0" w:space="0" w:color="auto"/>
                              </w:divBdr>
                              <w:divsChild>
                                <w:div w:id="150567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62370079">
      <w:bodyDiv w:val="1"/>
      <w:marLeft w:val="0"/>
      <w:marRight w:val="0"/>
      <w:marTop w:val="0"/>
      <w:marBottom w:val="0"/>
      <w:divBdr>
        <w:top w:val="none" w:sz="0" w:space="0" w:color="auto"/>
        <w:left w:val="none" w:sz="0" w:space="0" w:color="auto"/>
        <w:bottom w:val="none" w:sz="0" w:space="0" w:color="auto"/>
        <w:right w:val="none" w:sz="0" w:space="0" w:color="auto"/>
      </w:divBdr>
    </w:div>
    <w:div w:id="570703085">
      <w:bodyDiv w:val="1"/>
      <w:marLeft w:val="0"/>
      <w:marRight w:val="0"/>
      <w:marTop w:val="0"/>
      <w:marBottom w:val="0"/>
      <w:divBdr>
        <w:top w:val="none" w:sz="0" w:space="0" w:color="auto"/>
        <w:left w:val="none" w:sz="0" w:space="0" w:color="auto"/>
        <w:bottom w:val="none" w:sz="0" w:space="0" w:color="auto"/>
        <w:right w:val="none" w:sz="0" w:space="0" w:color="auto"/>
      </w:divBdr>
    </w:div>
    <w:div w:id="610362408">
      <w:bodyDiv w:val="1"/>
      <w:marLeft w:val="0"/>
      <w:marRight w:val="0"/>
      <w:marTop w:val="0"/>
      <w:marBottom w:val="0"/>
      <w:divBdr>
        <w:top w:val="none" w:sz="0" w:space="0" w:color="auto"/>
        <w:left w:val="none" w:sz="0" w:space="0" w:color="auto"/>
        <w:bottom w:val="none" w:sz="0" w:space="0" w:color="auto"/>
        <w:right w:val="none" w:sz="0" w:space="0" w:color="auto"/>
      </w:divBdr>
    </w:div>
    <w:div w:id="634681565">
      <w:bodyDiv w:val="1"/>
      <w:marLeft w:val="0"/>
      <w:marRight w:val="0"/>
      <w:marTop w:val="0"/>
      <w:marBottom w:val="0"/>
      <w:divBdr>
        <w:top w:val="none" w:sz="0" w:space="0" w:color="auto"/>
        <w:left w:val="none" w:sz="0" w:space="0" w:color="auto"/>
        <w:bottom w:val="none" w:sz="0" w:space="0" w:color="auto"/>
        <w:right w:val="none" w:sz="0" w:space="0" w:color="auto"/>
      </w:divBdr>
    </w:div>
    <w:div w:id="650641480">
      <w:bodyDiv w:val="1"/>
      <w:marLeft w:val="0"/>
      <w:marRight w:val="0"/>
      <w:marTop w:val="0"/>
      <w:marBottom w:val="0"/>
      <w:divBdr>
        <w:top w:val="none" w:sz="0" w:space="0" w:color="auto"/>
        <w:left w:val="none" w:sz="0" w:space="0" w:color="auto"/>
        <w:bottom w:val="none" w:sz="0" w:space="0" w:color="auto"/>
        <w:right w:val="none" w:sz="0" w:space="0" w:color="auto"/>
      </w:divBdr>
    </w:div>
    <w:div w:id="674377744">
      <w:bodyDiv w:val="1"/>
      <w:marLeft w:val="0"/>
      <w:marRight w:val="0"/>
      <w:marTop w:val="0"/>
      <w:marBottom w:val="0"/>
      <w:divBdr>
        <w:top w:val="none" w:sz="0" w:space="0" w:color="auto"/>
        <w:left w:val="none" w:sz="0" w:space="0" w:color="auto"/>
        <w:bottom w:val="none" w:sz="0" w:space="0" w:color="auto"/>
        <w:right w:val="none" w:sz="0" w:space="0" w:color="auto"/>
      </w:divBdr>
    </w:div>
    <w:div w:id="710494369">
      <w:bodyDiv w:val="1"/>
      <w:marLeft w:val="0"/>
      <w:marRight w:val="0"/>
      <w:marTop w:val="0"/>
      <w:marBottom w:val="0"/>
      <w:divBdr>
        <w:top w:val="none" w:sz="0" w:space="0" w:color="auto"/>
        <w:left w:val="none" w:sz="0" w:space="0" w:color="auto"/>
        <w:bottom w:val="none" w:sz="0" w:space="0" w:color="auto"/>
        <w:right w:val="none" w:sz="0" w:space="0" w:color="auto"/>
      </w:divBdr>
    </w:div>
    <w:div w:id="748422599">
      <w:bodyDiv w:val="1"/>
      <w:marLeft w:val="0"/>
      <w:marRight w:val="0"/>
      <w:marTop w:val="0"/>
      <w:marBottom w:val="0"/>
      <w:divBdr>
        <w:top w:val="none" w:sz="0" w:space="0" w:color="auto"/>
        <w:left w:val="none" w:sz="0" w:space="0" w:color="auto"/>
        <w:bottom w:val="none" w:sz="0" w:space="0" w:color="auto"/>
        <w:right w:val="none" w:sz="0" w:space="0" w:color="auto"/>
      </w:divBdr>
    </w:div>
    <w:div w:id="770516300">
      <w:bodyDiv w:val="1"/>
      <w:marLeft w:val="0"/>
      <w:marRight w:val="0"/>
      <w:marTop w:val="0"/>
      <w:marBottom w:val="0"/>
      <w:divBdr>
        <w:top w:val="none" w:sz="0" w:space="0" w:color="auto"/>
        <w:left w:val="none" w:sz="0" w:space="0" w:color="auto"/>
        <w:bottom w:val="none" w:sz="0" w:space="0" w:color="auto"/>
        <w:right w:val="none" w:sz="0" w:space="0" w:color="auto"/>
      </w:divBdr>
    </w:div>
    <w:div w:id="785537417">
      <w:bodyDiv w:val="1"/>
      <w:marLeft w:val="0"/>
      <w:marRight w:val="0"/>
      <w:marTop w:val="0"/>
      <w:marBottom w:val="0"/>
      <w:divBdr>
        <w:top w:val="none" w:sz="0" w:space="0" w:color="auto"/>
        <w:left w:val="none" w:sz="0" w:space="0" w:color="auto"/>
        <w:bottom w:val="none" w:sz="0" w:space="0" w:color="auto"/>
        <w:right w:val="none" w:sz="0" w:space="0" w:color="auto"/>
      </w:divBdr>
    </w:div>
    <w:div w:id="813105161">
      <w:bodyDiv w:val="1"/>
      <w:marLeft w:val="0"/>
      <w:marRight w:val="0"/>
      <w:marTop w:val="0"/>
      <w:marBottom w:val="0"/>
      <w:divBdr>
        <w:top w:val="none" w:sz="0" w:space="0" w:color="auto"/>
        <w:left w:val="none" w:sz="0" w:space="0" w:color="auto"/>
        <w:bottom w:val="none" w:sz="0" w:space="0" w:color="auto"/>
        <w:right w:val="none" w:sz="0" w:space="0" w:color="auto"/>
      </w:divBdr>
    </w:div>
    <w:div w:id="867059301">
      <w:bodyDiv w:val="1"/>
      <w:marLeft w:val="0"/>
      <w:marRight w:val="0"/>
      <w:marTop w:val="0"/>
      <w:marBottom w:val="0"/>
      <w:divBdr>
        <w:top w:val="none" w:sz="0" w:space="0" w:color="auto"/>
        <w:left w:val="none" w:sz="0" w:space="0" w:color="auto"/>
        <w:bottom w:val="none" w:sz="0" w:space="0" w:color="auto"/>
        <w:right w:val="none" w:sz="0" w:space="0" w:color="auto"/>
      </w:divBdr>
    </w:div>
    <w:div w:id="938833014">
      <w:bodyDiv w:val="1"/>
      <w:marLeft w:val="0"/>
      <w:marRight w:val="0"/>
      <w:marTop w:val="0"/>
      <w:marBottom w:val="0"/>
      <w:divBdr>
        <w:top w:val="none" w:sz="0" w:space="0" w:color="auto"/>
        <w:left w:val="none" w:sz="0" w:space="0" w:color="auto"/>
        <w:bottom w:val="none" w:sz="0" w:space="0" w:color="auto"/>
        <w:right w:val="none" w:sz="0" w:space="0" w:color="auto"/>
      </w:divBdr>
    </w:div>
    <w:div w:id="943876529">
      <w:bodyDiv w:val="1"/>
      <w:marLeft w:val="0"/>
      <w:marRight w:val="0"/>
      <w:marTop w:val="0"/>
      <w:marBottom w:val="0"/>
      <w:divBdr>
        <w:top w:val="none" w:sz="0" w:space="0" w:color="auto"/>
        <w:left w:val="none" w:sz="0" w:space="0" w:color="auto"/>
        <w:bottom w:val="none" w:sz="0" w:space="0" w:color="auto"/>
        <w:right w:val="none" w:sz="0" w:space="0" w:color="auto"/>
      </w:divBdr>
    </w:div>
    <w:div w:id="957570332">
      <w:bodyDiv w:val="1"/>
      <w:marLeft w:val="0"/>
      <w:marRight w:val="0"/>
      <w:marTop w:val="0"/>
      <w:marBottom w:val="0"/>
      <w:divBdr>
        <w:top w:val="none" w:sz="0" w:space="0" w:color="auto"/>
        <w:left w:val="none" w:sz="0" w:space="0" w:color="auto"/>
        <w:bottom w:val="none" w:sz="0" w:space="0" w:color="auto"/>
        <w:right w:val="none" w:sz="0" w:space="0" w:color="auto"/>
      </w:divBdr>
    </w:div>
    <w:div w:id="957832344">
      <w:bodyDiv w:val="1"/>
      <w:marLeft w:val="0"/>
      <w:marRight w:val="0"/>
      <w:marTop w:val="0"/>
      <w:marBottom w:val="0"/>
      <w:divBdr>
        <w:top w:val="none" w:sz="0" w:space="0" w:color="auto"/>
        <w:left w:val="none" w:sz="0" w:space="0" w:color="auto"/>
        <w:bottom w:val="none" w:sz="0" w:space="0" w:color="auto"/>
        <w:right w:val="none" w:sz="0" w:space="0" w:color="auto"/>
      </w:divBdr>
    </w:div>
    <w:div w:id="976229579">
      <w:bodyDiv w:val="1"/>
      <w:marLeft w:val="0"/>
      <w:marRight w:val="0"/>
      <w:marTop w:val="0"/>
      <w:marBottom w:val="0"/>
      <w:divBdr>
        <w:top w:val="none" w:sz="0" w:space="0" w:color="auto"/>
        <w:left w:val="none" w:sz="0" w:space="0" w:color="auto"/>
        <w:bottom w:val="none" w:sz="0" w:space="0" w:color="auto"/>
        <w:right w:val="none" w:sz="0" w:space="0" w:color="auto"/>
      </w:divBdr>
    </w:div>
    <w:div w:id="987321325">
      <w:bodyDiv w:val="1"/>
      <w:marLeft w:val="0"/>
      <w:marRight w:val="0"/>
      <w:marTop w:val="0"/>
      <w:marBottom w:val="0"/>
      <w:divBdr>
        <w:top w:val="none" w:sz="0" w:space="0" w:color="auto"/>
        <w:left w:val="none" w:sz="0" w:space="0" w:color="auto"/>
        <w:bottom w:val="none" w:sz="0" w:space="0" w:color="auto"/>
        <w:right w:val="none" w:sz="0" w:space="0" w:color="auto"/>
      </w:divBdr>
    </w:div>
    <w:div w:id="1001589960">
      <w:bodyDiv w:val="1"/>
      <w:marLeft w:val="0"/>
      <w:marRight w:val="0"/>
      <w:marTop w:val="0"/>
      <w:marBottom w:val="0"/>
      <w:divBdr>
        <w:top w:val="none" w:sz="0" w:space="0" w:color="auto"/>
        <w:left w:val="none" w:sz="0" w:space="0" w:color="auto"/>
        <w:bottom w:val="none" w:sz="0" w:space="0" w:color="auto"/>
        <w:right w:val="none" w:sz="0" w:space="0" w:color="auto"/>
      </w:divBdr>
    </w:div>
    <w:div w:id="1006980965">
      <w:bodyDiv w:val="1"/>
      <w:marLeft w:val="0"/>
      <w:marRight w:val="0"/>
      <w:marTop w:val="0"/>
      <w:marBottom w:val="0"/>
      <w:divBdr>
        <w:top w:val="none" w:sz="0" w:space="0" w:color="auto"/>
        <w:left w:val="none" w:sz="0" w:space="0" w:color="auto"/>
        <w:bottom w:val="none" w:sz="0" w:space="0" w:color="auto"/>
        <w:right w:val="none" w:sz="0" w:space="0" w:color="auto"/>
      </w:divBdr>
    </w:div>
    <w:div w:id="1044671968">
      <w:bodyDiv w:val="1"/>
      <w:marLeft w:val="0"/>
      <w:marRight w:val="0"/>
      <w:marTop w:val="0"/>
      <w:marBottom w:val="0"/>
      <w:divBdr>
        <w:top w:val="none" w:sz="0" w:space="0" w:color="auto"/>
        <w:left w:val="none" w:sz="0" w:space="0" w:color="auto"/>
        <w:bottom w:val="none" w:sz="0" w:space="0" w:color="auto"/>
        <w:right w:val="none" w:sz="0" w:space="0" w:color="auto"/>
      </w:divBdr>
    </w:div>
    <w:div w:id="1066223843">
      <w:bodyDiv w:val="1"/>
      <w:marLeft w:val="0"/>
      <w:marRight w:val="0"/>
      <w:marTop w:val="0"/>
      <w:marBottom w:val="0"/>
      <w:divBdr>
        <w:top w:val="none" w:sz="0" w:space="0" w:color="auto"/>
        <w:left w:val="none" w:sz="0" w:space="0" w:color="auto"/>
        <w:bottom w:val="none" w:sz="0" w:space="0" w:color="auto"/>
        <w:right w:val="none" w:sz="0" w:space="0" w:color="auto"/>
      </w:divBdr>
    </w:div>
    <w:div w:id="1080130031">
      <w:bodyDiv w:val="1"/>
      <w:marLeft w:val="0"/>
      <w:marRight w:val="0"/>
      <w:marTop w:val="0"/>
      <w:marBottom w:val="0"/>
      <w:divBdr>
        <w:top w:val="none" w:sz="0" w:space="0" w:color="auto"/>
        <w:left w:val="none" w:sz="0" w:space="0" w:color="auto"/>
        <w:bottom w:val="none" w:sz="0" w:space="0" w:color="auto"/>
        <w:right w:val="none" w:sz="0" w:space="0" w:color="auto"/>
      </w:divBdr>
    </w:div>
    <w:div w:id="1088770484">
      <w:bodyDiv w:val="1"/>
      <w:marLeft w:val="0"/>
      <w:marRight w:val="0"/>
      <w:marTop w:val="0"/>
      <w:marBottom w:val="0"/>
      <w:divBdr>
        <w:top w:val="none" w:sz="0" w:space="0" w:color="auto"/>
        <w:left w:val="none" w:sz="0" w:space="0" w:color="auto"/>
        <w:bottom w:val="none" w:sz="0" w:space="0" w:color="auto"/>
        <w:right w:val="none" w:sz="0" w:space="0" w:color="auto"/>
      </w:divBdr>
    </w:div>
    <w:div w:id="1100637787">
      <w:bodyDiv w:val="1"/>
      <w:marLeft w:val="0"/>
      <w:marRight w:val="0"/>
      <w:marTop w:val="0"/>
      <w:marBottom w:val="0"/>
      <w:divBdr>
        <w:top w:val="none" w:sz="0" w:space="0" w:color="auto"/>
        <w:left w:val="none" w:sz="0" w:space="0" w:color="auto"/>
        <w:bottom w:val="none" w:sz="0" w:space="0" w:color="auto"/>
        <w:right w:val="none" w:sz="0" w:space="0" w:color="auto"/>
      </w:divBdr>
    </w:div>
    <w:div w:id="1153452242">
      <w:bodyDiv w:val="1"/>
      <w:marLeft w:val="0"/>
      <w:marRight w:val="0"/>
      <w:marTop w:val="0"/>
      <w:marBottom w:val="0"/>
      <w:divBdr>
        <w:top w:val="none" w:sz="0" w:space="0" w:color="auto"/>
        <w:left w:val="none" w:sz="0" w:space="0" w:color="auto"/>
        <w:bottom w:val="none" w:sz="0" w:space="0" w:color="auto"/>
        <w:right w:val="none" w:sz="0" w:space="0" w:color="auto"/>
      </w:divBdr>
    </w:div>
    <w:div w:id="1177425737">
      <w:bodyDiv w:val="1"/>
      <w:marLeft w:val="0"/>
      <w:marRight w:val="0"/>
      <w:marTop w:val="0"/>
      <w:marBottom w:val="0"/>
      <w:divBdr>
        <w:top w:val="none" w:sz="0" w:space="0" w:color="auto"/>
        <w:left w:val="none" w:sz="0" w:space="0" w:color="auto"/>
        <w:bottom w:val="none" w:sz="0" w:space="0" w:color="auto"/>
        <w:right w:val="none" w:sz="0" w:space="0" w:color="auto"/>
      </w:divBdr>
    </w:div>
    <w:div w:id="1222063051">
      <w:bodyDiv w:val="1"/>
      <w:marLeft w:val="0"/>
      <w:marRight w:val="0"/>
      <w:marTop w:val="0"/>
      <w:marBottom w:val="0"/>
      <w:divBdr>
        <w:top w:val="none" w:sz="0" w:space="0" w:color="auto"/>
        <w:left w:val="none" w:sz="0" w:space="0" w:color="auto"/>
        <w:bottom w:val="none" w:sz="0" w:space="0" w:color="auto"/>
        <w:right w:val="none" w:sz="0" w:space="0" w:color="auto"/>
      </w:divBdr>
    </w:div>
    <w:div w:id="1258095932">
      <w:bodyDiv w:val="1"/>
      <w:marLeft w:val="0"/>
      <w:marRight w:val="0"/>
      <w:marTop w:val="0"/>
      <w:marBottom w:val="0"/>
      <w:divBdr>
        <w:top w:val="none" w:sz="0" w:space="0" w:color="auto"/>
        <w:left w:val="none" w:sz="0" w:space="0" w:color="auto"/>
        <w:bottom w:val="none" w:sz="0" w:space="0" w:color="auto"/>
        <w:right w:val="none" w:sz="0" w:space="0" w:color="auto"/>
      </w:divBdr>
    </w:div>
    <w:div w:id="1287545880">
      <w:bodyDiv w:val="1"/>
      <w:marLeft w:val="0"/>
      <w:marRight w:val="0"/>
      <w:marTop w:val="0"/>
      <w:marBottom w:val="0"/>
      <w:divBdr>
        <w:top w:val="none" w:sz="0" w:space="0" w:color="auto"/>
        <w:left w:val="none" w:sz="0" w:space="0" w:color="auto"/>
        <w:bottom w:val="none" w:sz="0" w:space="0" w:color="auto"/>
        <w:right w:val="none" w:sz="0" w:space="0" w:color="auto"/>
      </w:divBdr>
    </w:div>
    <w:div w:id="1297834792">
      <w:bodyDiv w:val="1"/>
      <w:marLeft w:val="0"/>
      <w:marRight w:val="0"/>
      <w:marTop w:val="0"/>
      <w:marBottom w:val="0"/>
      <w:divBdr>
        <w:top w:val="none" w:sz="0" w:space="0" w:color="auto"/>
        <w:left w:val="none" w:sz="0" w:space="0" w:color="auto"/>
        <w:bottom w:val="none" w:sz="0" w:space="0" w:color="auto"/>
        <w:right w:val="none" w:sz="0" w:space="0" w:color="auto"/>
      </w:divBdr>
    </w:div>
    <w:div w:id="1316565665">
      <w:bodyDiv w:val="1"/>
      <w:marLeft w:val="0"/>
      <w:marRight w:val="0"/>
      <w:marTop w:val="0"/>
      <w:marBottom w:val="0"/>
      <w:divBdr>
        <w:top w:val="none" w:sz="0" w:space="0" w:color="auto"/>
        <w:left w:val="none" w:sz="0" w:space="0" w:color="auto"/>
        <w:bottom w:val="none" w:sz="0" w:space="0" w:color="auto"/>
        <w:right w:val="none" w:sz="0" w:space="0" w:color="auto"/>
      </w:divBdr>
    </w:div>
    <w:div w:id="1341202666">
      <w:bodyDiv w:val="1"/>
      <w:marLeft w:val="0"/>
      <w:marRight w:val="0"/>
      <w:marTop w:val="0"/>
      <w:marBottom w:val="0"/>
      <w:divBdr>
        <w:top w:val="none" w:sz="0" w:space="0" w:color="auto"/>
        <w:left w:val="none" w:sz="0" w:space="0" w:color="auto"/>
        <w:bottom w:val="none" w:sz="0" w:space="0" w:color="auto"/>
        <w:right w:val="none" w:sz="0" w:space="0" w:color="auto"/>
      </w:divBdr>
    </w:div>
    <w:div w:id="1421873740">
      <w:bodyDiv w:val="1"/>
      <w:marLeft w:val="0"/>
      <w:marRight w:val="0"/>
      <w:marTop w:val="0"/>
      <w:marBottom w:val="0"/>
      <w:divBdr>
        <w:top w:val="none" w:sz="0" w:space="0" w:color="auto"/>
        <w:left w:val="none" w:sz="0" w:space="0" w:color="auto"/>
        <w:bottom w:val="none" w:sz="0" w:space="0" w:color="auto"/>
        <w:right w:val="none" w:sz="0" w:space="0" w:color="auto"/>
      </w:divBdr>
    </w:div>
    <w:div w:id="1439181917">
      <w:bodyDiv w:val="1"/>
      <w:marLeft w:val="0"/>
      <w:marRight w:val="0"/>
      <w:marTop w:val="0"/>
      <w:marBottom w:val="0"/>
      <w:divBdr>
        <w:top w:val="none" w:sz="0" w:space="0" w:color="auto"/>
        <w:left w:val="none" w:sz="0" w:space="0" w:color="auto"/>
        <w:bottom w:val="none" w:sz="0" w:space="0" w:color="auto"/>
        <w:right w:val="none" w:sz="0" w:space="0" w:color="auto"/>
      </w:divBdr>
    </w:div>
    <w:div w:id="1489050548">
      <w:bodyDiv w:val="1"/>
      <w:marLeft w:val="0"/>
      <w:marRight w:val="0"/>
      <w:marTop w:val="0"/>
      <w:marBottom w:val="0"/>
      <w:divBdr>
        <w:top w:val="none" w:sz="0" w:space="0" w:color="auto"/>
        <w:left w:val="none" w:sz="0" w:space="0" w:color="auto"/>
        <w:bottom w:val="none" w:sz="0" w:space="0" w:color="auto"/>
        <w:right w:val="none" w:sz="0" w:space="0" w:color="auto"/>
      </w:divBdr>
    </w:div>
    <w:div w:id="1490174407">
      <w:bodyDiv w:val="1"/>
      <w:marLeft w:val="0"/>
      <w:marRight w:val="0"/>
      <w:marTop w:val="0"/>
      <w:marBottom w:val="0"/>
      <w:divBdr>
        <w:top w:val="none" w:sz="0" w:space="0" w:color="auto"/>
        <w:left w:val="none" w:sz="0" w:space="0" w:color="auto"/>
        <w:bottom w:val="none" w:sz="0" w:space="0" w:color="auto"/>
        <w:right w:val="none" w:sz="0" w:space="0" w:color="auto"/>
      </w:divBdr>
    </w:div>
    <w:div w:id="1509102311">
      <w:bodyDiv w:val="1"/>
      <w:marLeft w:val="0"/>
      <w:marRight w:val="0"/>
      <w:marTop w:val="0"/>
      <w:marBottom w:val="0"/>
      <w:divBdr>
        <w:top w:val="none" w:sz="0" w:space="0" w:color="auto"/>
        <w:left w:val="none" w:sz="0" w:space="0" w:color="auto"/>
        <w:bottom w:val="none" w:sz="0" w:space="0" w:color="auto"/>
        <w:right w:val="none" w:sz="0" w:space="0" w:color="auto"/>
      </w:divBdr>
    </w:div>
    <w:div w:id="1531333645">
      <w:bodyDiv w:val="1"/>
      <w:marLeft w:val="0"/>
      <w:marRight w:val="0"/>
      <w:marTop w:val="0"/>
      <w:marBottom w:val="0"/>
      <w:divBdr>
        <w:top w:val="none" w:sz="0" w:space="0" w:color="auto"/>
        <w:left w:val="none" w:sz="0" w:space="0" w:color="auto"/>
        <w:bottom w:val="none" w:sz="0" w:space="0" w:color="auto"/>
        <w:right w:val="none" w:sz="0" w:space="0" w:color="auto"/>
      </w:divBdr>
    </w:div>
    <w:div w:id="1542789970">
      <w:bodyDiv w:val="1"/>
      <w:marLeft w:val="0"/>
      <w:marRight w:val="0"/>
      <w:marTop w:val="0"/>
      <w:marBottom w:val="0"/>
      <w:divBdr>
        <w:top w:val="none" w:sz="0" w:space="0" w:color="auto"/>
        <w:left w:val="none" w:sz="0" w:space="0" w:color="auto"/>
        <w:bottom w:val="none" w:sz="0" w:space="0" w:color="auto"/>
        <w:right w:val="none" w:sz="0" w:space="0" w:color="auto"/>
      </w:divBdr>
    </w:div>
    <w:div w:id="1601986021">
      <w:bodyDiv w:val="1"/>
      <w:marLeft w:val="0"/>
      <w:marRight w:val="0"/>
      <w:marTop w:val="0"/>
      <w:marBottom w:val="0"/>
      <w:divBdr>
        <w:top w:val="none" w:sz="0" w:space="0" w:color="auto"/>
        <w:left w:val="none" w:sz="0" w:space="0" w:color="auto"/>
        <w:bottom w:val="none" w:sz="0" w:space="0" w:color="auto"/>
        <w:right w:val="none" w:sz="0" w:space="0" w:color="auto"/>
      </w:divBdr>
    </w:div>
    <w:div w:id="1610308567">
      <w:bodyDiv w:val="1"/>
      <w:marLeft w:val="0"/>
      <w:marRight w:val="0"/>
      <w:marTop w:val="0"/>
      <w:marBottom w:val="0"/>
      <w:divBdr>
        <w:top w:val="none" w:sz="0" w:space="0" w:color="auto"/>
        <w:left w:val="none" w:sz="0" w:space="0" w:color="auto"/>
        <w:bottom w:val="none" w:sz="0" w:space="0" w:color="auto"/>
        <w:right w:val="none" w:sz="0" w:space="0" w:color="auto"/>
      </w:divBdr>
    </w:div>
    <w:div w:id="1610817716">
      <w:bodyDiv w:val="1"/>
      <w:marLeft w:val="0"/>
      <w:marRight w:val="0"/>
      <w:marTop w:val="0"/>
      <w:marBottom w:val="0"/>
      <w:divBdr>
        <w:top w:val="none" w:sz="0" w:space="0" w:color="auto"/>
        <w:left w:val="none" w:sz="0" w:space="0" w:color="auto"/>
        <w:bottom w:val="none" w:sz="0" w:space="0" w:color="auto"/>
        <w:right w:val="none" w:sz="0" w:space="0" w:color="auto"/>
      </w:divBdr>
    </w:div>
    <w:div w:id="1613319237">
      <w:bodyDiv w:val="1"/>
      <w:marLeft w:val="0"/>
      <w:marRight w:val="0"/>
      <w:marTop w:val="0"/>
      <w:marBottom w:val="0"/>
      <w:divBdr>
        <w:top w:val="none" w:sz="0" w:space="0" w:color="auto"/>
        <w:left w:val="none" w:sz="0" w:space="0" w:color="auto"/>
        <w:bottom w:val="none" w:sz="0" w:space="0" w:color="auto"/>
        <w:right w:val="none" w:sz="0" w:space="0" w:color="auto"/>
      </w:divBdr>
    </w:div>
    <w:div w:id="1643189143">
      <w:bodyDiv w:val="1"/>
      <w:marLeft w:val="0"/>
      <w:marRight w:val="0"/>
      <w:marTop w:val="0"/>
      <w:marBottom w:val="0"/>
      <w:divBdr>
        <w:top w:val="none" w:sz="0" w:space="0" w:color="auto"/>
        <w:left w:val="none" w:sz="0" w:space="0" w:color="auto"/>
        <w:bottom w:val="none" w:sz="0" w:space="0" w:color="auto"/>
        <w:right w:val="none" w:sz="0" w:space="0" w:color="auto"/>
      </w:divBdr>
    </w:div>
    <w:div w:id="1679651878">
      <w:bodyDiv w:val="1"/>
      <w:marLeft w:val="0"/>
      <w:marRight w:val="0"/>
      <w:marTop w:val="0"/>
      <w:marBottom w:val="0"/>
      <w:divBdr>
        <w:top w:val="none" w:sz="0" w:space="0" w:color="auto"/>
        <w:left w:val="none" w:sz="0" w:space="0" w:color="auto"/>
        <w:bottom w:val="none" w:sz="0" w:space="0" w:color="auto"/>
        <w:right w:val="none" w:sz="0" w:space="0" w:color="auto"/>
      </w:divBdr>
    </w:div>
    <w:div w:id="1751661187">
      <w:bodyDiv w:val="1"/>
      <w:marLeft w:val="0"/>
      <w:marRight w:val="0"/>
      <w:marTop w:val="0"/>
      <w:marBottom w:val="0"/>
      <w:divBdr>
        <w:top w:val="none" w:sz="0" w:space="0" w:color="auto"/>
        <w:left w:val="none" w:sz="0" w:space="0" w:color="auto"/>
        <w:bottom w:val="none" w:sz="0" w:space="0" w:color="auto"/>
        <w:right w:val="none" w:sz="0" w:space="0" w:color="auto"/>
      </w:divBdr>
    </w:div>
    <w:div w:id="1855338631">
      <w:bodyDiv w:val="1"/>
      <w:marLeft w:val="0"/>
      <w:marRight w:val="0"/>
      <w:marTop w:val="0"/>
      <w:marBottom w:val="0"/>
      <w:divBdr>
        <w:top w:val="none" w:sz="0" w:space="0" w:color="auto"/>
        <w:left w:val="none" w:sz="0" w:space="0" w:color="auto"/>
        <w:bottom w:val="none" w:sz="0" w:space="0" w:color="auto"/>
        <w:right w:val="none" w:sz="0" w:space="0" w:color="auto"/>
      </w:divBdr>
    </w:div>
    <w:div w:id="1865367376">
      <w:bodyDiv w:val="1"/>
      <w:marLeft w:val="0"/>
      <w:marRight w:val="0"/>
      <w:marTop w:val="0"/>
      <w:marBottom w:val="0"/>
      <w:divBdr>
        <w:top w:val="none" w:sz="0" w:space="0" w:color="auto"/>
        <w:left w:val="none" w:sz="0" w:space="0" w:color="auto"/>
        <w:bottom w:val="none" w:sz="0" w:space="0" w:color="auto"/>
        <w:right w:val="none" w:sz="0" w:space="0" w:color="auto"/>
      </w:divBdr>
    </w:div>
    <w:div w:id="1867210802">
      <w:bodyDiv w:val="1"/>
      <w:marLeft w:val="0"/>
      <w:marRight w:val="0"/>
      <w:marTop w:val="0"/>
      <w:marBottom w:val="0"/>
      <w:divBdr>
        <w:top w:val="none" w:sz="0" w:space="0" w:color="auto"/>
        <w:left w:val="none" w:sz="0" w:space="0" w:color="auto"/>
        <w:bottom w:val="none" w:sz="0" w:space="0" w:color="auto"/>
        <w:right w:val="none" w:sz="0" w:space="0" w:color="auto"/>
      </w:divBdr>
    </w:div>
    <w:div w:id="1876846428">
      <w:bodyDiv w:val="1"/>
      <w:marLeft w:val="0"/>
      <w:marRight w:val="0"/>
      <w:marTop w:val="0"/>
      <w:marBottom w:val="0"/>
      <w:divBdr>
        <w:top w:val="none" w:sz="0" w:space="0" w:color="auto"/>
        <w:left w:val="none" w:sz="0" w:space="0" w:color="auto"/>
        <w:bottom w:val="none" w:sz="0" w:space="0" w:color="auto"/>
        <w:right w:val="none" w:sz="0" w:space="0" w:color="auto"/>
      </w:divBdr>
    </w:div>
    <w:div w:id="1907453758">
      <w:bodyDiv w:val="1"/>
      <w:marLeft w:val="0"/>
      <w:marRight w:val="0"/>
      <w:marTop w:val="0"/>
      <w:marBottom w:val="0"/>
      <w:divBdr>
        <w:top w:val="none" w:sz="0" w:space="0" w:color="auto"/>
        <w:left w:val="none" w:sz="0" w:space="0" w:color="auto"/>
        <w:bottom w:val="none" w:sz="0" w:space="0" w:color="auto"/>
        <w:right w:val="none" w:sz="0" w:space="0" w:color="auto"/>
      </w:divBdr>
    </w:div>
    <w:div w:id="1966228199">
      <w:bodyDiv w:val="1"/>
      <w:marLeft w:val="0"/>
      <w:marRight w:val="0"/>
      <w:marTop w:val="0"/>
      <w:marBottom w:val="0"/>
      <w:divBdr>
        <w:top w:val="none" w:sz="0" w:space="0" w:color="auto"/>
        <w:left w:val="none" w:sz="0" w:space="0" w:color="auto"/>
        <w:bottom w:val="none" w:sz="0" w:space="0" w:color="auto"/>
        <w:right w:val="none" w:sz="0" w:space="0" w:color="auto"/>
      </w:divBdr>
    </w:div>
    <w:div w:id="1975940701">
      <w:bodyDiv w:val="1"/>
      <w:marLeft w:val="0"/>
      <w:marRight w:val="0"/>
      <w:marTop w:val="0"/>
      <w:marBottom w:val="0"/>
      <w:divBdr>
        <w:top w:val="none" w:sz="0" w:space="0" w:color="auto"/>
        <w:left w:val="none" w:sz="0" w:space="0" w:color="auto"/>
        <w:bottom w:val="none" w:sz="0" w:space="0" w:color="auto"/>
        <w:right w:val="none" w:sz="0" w:space="0" w:color="auto"/>
      </w:divBdr>
    </w:div>
    <w:div w:id="1987778901">
      <w:bodyDiv w:val="1"/>
      <w:marLeft w:val="0"/>
      <w:marRight w:val="0"/>
      <w:marTop w:val="0"/>
      <w:marBottom w:val="0"/>
      <w:divBdr>
        <w:top w:val="none" w:sz="0" w:space="0" w:color="auto"/>
        <w:left w:val="none" w:sz="0" w:space="0" w:color="auto"/>
        <w:bottom w:val="none" w:sz="0" w:space="0" w:color="auto"/>
        <w:right w:val="none" w:sz="0" w:space="0" w:color="auto"/>
      </w:divBdr>
    </w:div>
    <w:div w:id="1997296735">
      <w:bodyDiv w:val="1"/>
      <w:marLeft w:val="0"/>
      <w:marRight w:val="0"/>
      <w:marTop w:val="0"/>
      <w:marBottom w:val="0"/>
      <w:divBdr>
        <w:top w:val="none" w:sz="0" w:space="0" w:color="auto"/>
        <w:left w:val="none" w:sz="0" w:space="0" w:color="auto"/>
        <w:bottom w:val="none" w:sz="0" w:space="0" w:color="auto"/>
        <w:right w:val="none" w:sz="0" w:space="0" w:color="auto"/>
      </w:divBdr>
    </w:div>
    <w:div w:id="2003921773">
      <w:bodyDiv w:val="1"/>
      <w:marLeft w:val="0"/>
      <w:marRight w:val="0"/>
      <w:marTop w:val="0"/>
      <w:marBottom w:val="0"/>
      <w:divBdr>
        <w:top w:val="none" w:sz="0" w:space="0" w:color="auto"/>
        <w:left w:val="none" w:sz="0" w:space="0" w:color="auto"/>
        <w:bottom w:val="none" w:sz="0" w:space="0" w:color="auto"/>
        <w:right w:val="none" w:sz="0" w:space="0" w:color="auto"/>
      </w:divBdr>
    </w:div>
    <w:div w:id="2034762512">
      <w:bodyDiv w:val="1"/>
      <w:marLeft w:val="0"/>
      <w:marRight w:val="0"/>
      <w:marTop w:val="0"/>
      <w:marBottom w:val="0"/>
      <w:divBdr>
        <w:top w:val="none" w:sz="0" w:space="0" w:color="auto"/>
        <w:left w:val="none" w:sz="0" w:space="0" w:color="auto"/>
        <w:bottom w:val="none" w:sz="0" w:space="0" w:color="auto"/>
        <w:right w:val="none" w:sz="0" w:space="0" w:color="auto"/>
      </w:divBdr>
    </w:div>
    <w:div w:id="2070572750">
      <w:bodyDiv w:val="1"/>
      <w:marLeft w:val="0"/>
      <w:marRight w:val="0"/>
      <w:marTop w:val="0"/>
      <w:marBottom w:val="0"/>
      <w:divBdr>
        <w:top w:val="none" w:sz="0" w:space="0" w:color="auto"/>
        <w:left w:val="none" w:sz="0" w:space="0" w:color="auto"/>
        <w:bottom w:val="none" w:sz="0" w:space="0" w:color="auto"/>
        <w:right w:val="none" w:sz="0" w:space="0" w:color="auto"/>
      </w:divBdr>
    </w:div>
    <w:div w:id="2106144396">
      <w:bodyDiv w:val="1"/>
      <w:marLeft w:val="0"/>
      <w:marRight w:val="0"/>
      <w:marTop w:val="0"/>
      <w:marBottom w:val="0"/>
      <w:divBdr>
        <w:top w:val="none" w:sz="0" w:space="0" w:color="auto"/>
        <w:left w:val="none" w:sz="0" w:space="0" w:color="auto"/>
        <w:bottom w:val="none" w:sz="0" w:space="0" w:color="auto"/>
        <w:right w:val="none" w:sz="0" w:space="0" w:color="auto"/>
      </w:divBdr>
    </w:div>
    <w:div w:id="2121990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7</TotalTime>
  <Pages>6</Pages>
  <Words>1606</Words>
  <Characters>916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Eme</dc:creator>
  <cp:keywords/>
  <dc:description/>
  <cp:lastModifiedBy>NaEme</cp:lastModifiedBy>
  <cp:revision>459</cp:revision>
  <dcterms:created xsi:type="dcterms:W3CDTF">2019-04-21T23:55:00Z</dcterms:created>
  <dcterms:modified xsi:type="dcterms:W3CDTF">2020-05-12T07:49:00Z</dcterms:modified>
</cp:coreProperties>
</file>